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3E7" w:rsidRDefault="00DA13E7" w:rsidP="00DA13E7">
      <w:pPr>
        <w:contextualSpacing/>
        <w:rPr>
          <w:rFonts w:ascii="Arial" w:hAnsi="Arial" w:cs="Arial"/>
          <w:sz w:val="20"/>
          <w:szCs w:val="20"/>
        </w:rPr>
      </w:pPr>
      <w:r w:rsidRPr="0026143E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2</w:t>
      </w:r>
      <w:r w:rsidRPr="0026143E">
        <w:rPr>
          <w:rFonts w:ascii="Arial" w:hAnsi="Arial" w:cs="Arial"/>
          <w:b/>
          <w:sz w:val="20"/>
          <w:szCs w:val="20"/>
        </w:rPr>
        <w:t>.</w:t>
      </w:r>
      <w:r w:rsidRPr="00A5257B">
        <w:rPr>
          <w:rFonts w:ascii="Arial" w:hAnsi="Arial" w:cs="Arial"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sz w:val="20"/>
          <w:szCs w:val="20"/>
        </w:rPr>
        <w:t>Local maxima of statistically significant clusters of group differences in the high encoding-load condition, and second-order differences of encoding load and groups.</w:t>
      </w:r>
      <w:proofErr w:type="gramEnd"/>
    </w:p>
    <w:p w:rsidR="00DA13E7" w:rsidRDefault="00DA13E7" w:rsidP="00DA13E7">
      <w:pPr>
        <w:contextualSpacing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2"/>
        <w:gridCol w:w="734"/>
        <w:gridCol w:w="1247"/>
        <w:gridCol w:w="3023"/>
        <w:gridCol w:w="3214"/>
        <w:gridCol w:w="709"/>
        <w:gridCol w:w="1559"/>
      </w:tblGrid>
      <w:tr w:rsidR="00DA13E7" w:rsidTr="005031D1">
        <w:tc>
          <w:tcPr>
            <w:tcW w:w="16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13E7" w:rsidRPr="00CB24F4" w:rsidRDefault="00DA13E7" w:rsidP="005031D1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4F4">
              <w:rPr>
                <w:rFonts w:ascii="Arial" w:hAnsi="Arial" w:cs="Arial"/>
                <w:b/>
                <w:sz w:val="20"/>
                <w:szCs w:val="20"/>
              </w:rPr>
              <w:t xml:space="preserve">MNI </w:t>
            </w:r>
            <w:proofErr w:type="spellStart"/>
            <w:r w:rsidRPr="00CB24F4">
              <w:rPr>
                <w:rFonts w:ascii="Arial" w:hAnsi="Arial" w:cs="Arial"/>
                <w:b/>
                <w:sz w:val="20"/>
                <w:szCs w:val="20"/>
              </w:rPr>
              <w:t>Coord</w:t>
            </w:r>
            <w:proofErr w:type="spellEnd"/>
            <w:r w:rsidRPr="00CB24F4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  <w:p w:rsidR="00DA13E7" w:rsidRPr="00CB24F4" w:rsidRDefault="00DA13E7" w:rsidP="005031D1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CB24F4">
              <w:rPr>
                <w:rFonts w:ascii="Arial" w:hAnsi="Arial" w:cs="Arial"/>
                <w:b/>
                <w:sz w:val="20"/>
                <w:szCs w:val="20"/>
              </w:rPr>
              <w:t>x,y,z</w:t>
            </w:r>
            <w:proofErr w:type="spellEnd"/>
          </w:p>
        </w:tc>
        <w:tc>
          <w:tcPr>
            <w:tcW w:w="734" w:type="dxa"/>
            <w:tcBorders>
              <w:top w:val="single" w:sz="12" w:space="0" w:color="auto"/>
              <w:bottom w:val="single" w:sz="12" w:space="0" w:color="auto"/>
            </w:tcBorders>
          </w:tcPr>
          <w:p w:rsidR="00DA13E7" w:rsidRPr="00CB24F4" w:rsidRDefault="00DA13E7" w:rsidP="005031D1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4F4">
              <w:rPr>
                <w:rFonts w:ascii="Arial" w:hAnsi="Arial" w:cs="Arial"/>
                <w:b/>
                <w:sz w:val="20"/>
                <w:szCs w:val="20"/>
              </w:rPr>
              <w:t>R/L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</w:tcPr>
          <w:p w:rsidR="00DA13E7" w:rsidRPr="00082979" w:rsidRDefault="00DA13E7" w:rsidP="005031D1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2979">
              <w:rPr>
                <w:rFonts w:ascii="Arial" w:hAnsi="Arial" w:cs="Arial"/>
                <w:b/>
                <w:sz w:val="20"/>
                <w:szCs w:val="20"/>
              </w:rPr>
              <w:t>Lobe</w:t>
            </w:r>
          </w:p>
        </w:tc>
        <w:tc>
          <w:tcPr>
            <w:tcW w:w="3023" w:type="dxa"/>
            <w:tcBorders>
              <w:top w:val="single" w:sz="12" w:space="0" w:color="auto"/>
              <w:bottom w:val="single" w:sz="12" w:space="0" w:color="auto"/>
            </w:tcBorders>
          </w:tcPr>
          <w:p w:rsidR="00DA13E7" w:rsidRPr="00082979" w:rsidRDefault="00DA13E7" w:rsidP="005031D1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Pr="00082979">
              <w:rPr>
                <w:rFonts w:ascii="Arial" w:hAnsi="Arial" w:cs="Arial"/>
                <w:b/>
                <w:sz w:val="20"/>
                <w:szCs w:val="20"/>
              </w:rPr>
              <w:t>yrus</w:t>
            </w:r>
          </w:p>
        </w:tc>
        <w:tc>
          <w:tcPr>
            <w:tcW w:w="3214" w:type="dxa"/>
            <w:tcBorders>
              <w:top w:val="single" w:sz="12" w:space="0" w:color="auto"/>
              <w:bottom w:val="single" w:sz="12" w:space="0" w:color="auto"/>
            </w:tcBorders>
          </w:tcPr>
          <w:p w:rsidR="00DA13E7" w:rsidRPr="00082979" w:rsidRDefault="00DA13E7" w:rsidP="005031D1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82979">
              <w:rPr>
                <w:rFonts w:ascii="Arial" w:hAnsi="Arial" w:cs="Arial"/>
                <w:b/>
                <w:sz w:val="20"/>
                <w:szCs w:val="20"/>
              </w:rPr>
              <w:t>Brodmann</w:t>
            </w:r>
            <w:proofErr w:type="spellEnd"/>
            <w:r w:rsidRPr="00082979">
              <w:rPr>
                <w:rFonts w:ascii="Arial" w:hAnsi="Arial" w:cs="Arial"/>
                <w:b/>
                <w:sz w:val="20"/>
                <w:szCs w:val="20"/>
              </w:rPr>
              <w:t xml:space="preserve"> Area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ubregion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DA13E7" w:rsidRPr="00472575" w:rsidRDefault="00DA13E7" w:rsidP="005031D1">
            <w:pPr>
              <w:contextualSpacing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72575">
              <w:rPr>
                <w:rFonts w:ascii="Arial" w:hAnsi="Arial" w:cs="Arial"/>
                <w:b/>
                <w:i/>
                <w:sz w:val="20"/>
                <w:szCs w:val="20"/>
              </w:rPr>
              <w:t>k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13E7" w:rsidRPr="00CB24F4" w:rsidRDefault="00DA13E7" w:rsidP="005031D1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2575">
              <w:rPr>
                <w:rFonts w:ascii="Arial" w:hAnsi="Arial" w:cs="Arial"/>
                <w:b/>
                <w:i/>
                <w:sz w:val="20"/>
                <w:szCs w:val="20"/>
              </w:rPr>
              <w:t>t</w:t>
            </w:r>
            <w:r w:rsidRPr="00CB24F4">
              <w:rPr>
                <w:rFonts w:ascii="Arial" w:hAnsi="Arial" w:cs="Arial"/>
                <w:b/>
                <w:sz w:val="20"/>
                <w:szCs w:val="20"/>
              </w:rPr>
              <w:t>-value (voxel-level)</w:t>
            </w:r>
          </w:p>
        </w:tc>
      </w:tr>
      <w:tr w:rsidR="00DA13E7" w:rsidTr="005031D1">
        <w:tc>
          <w:tcPr>
            <w:tcW w:w="12148" w:type="dxa"/>
            <w:gridSpan w:val="7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:rsidR="00DA13E7" w:rsidRDefault="00DA13E7" w:rsidP="005031D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High SZ &gt; HC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 42  -2</w:t>
            </w:r>
          </w:p>
        </w:tc>
        <w:tc>
          <w:tcPr>
            <w:tcW w:w="734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, L</w:t>
            </w:r>
          </w:p>
        </w:tc>
        <w:tc>
          <w:tcPr>
            <w:tcW w:w="1247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bic</w:t>
            </w:r>
          </w:p>
        </w:tc>
        <w:tc>
          <w:tcPr>
            <w:tcW w:w="3023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erior Cingulate</w:t>
            </w:r>
          </w:p>
        </w:tc>
        <w:tc>
          <w:tcPr>
            <w:tcW w:w="3214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09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8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-46  24</w:t>
            </w:r>
          </w:p>
        </w:tc>
        <w:tc>
          <w:tcPr>
            <w:tcW w:w="734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, L</w:t>
            </w:r>
          </w:p>
        </w:tc>
        <w:tc>
          <w:tcPr>
            <w:tcW w:w="1247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bic</w:t>
            </w:r>
          </w:p>
        </w:tc>
        <w:tc>
          <w:tcPr>
            <w:tcW w:w="3023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erior Cingulate</w:t>
            </w:r>
          </w:p>
        </w:tc>
        <w:tc>
          <w:tcPr>
            <w:tcW w:w="3214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09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8</w:t>
            </w:r>
          </w:p>
        </w:tc>
      </w:tr>
      <w:tr w:rsidR="00DA13E7" w:rsidTr="005031D1">
        <w:tc>
          <w:tcPr>
            <w:tcW w:w="12148" w:type="dxa"/>
            <w:gridSpan w:val="7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DA13E7" w:rsidRDefault="00DA13E7" w:rsidP="005031D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High HC</w:t>
            </w:r>
            <w:r w:rsidRPr="00A0350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&gt; SZ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</w:tcPr>
          <w:p w:rsidR="00DA13E7" w:rsidRPr="00DF66AA" w:rsidRDefault="00DA13E7" w:rsidP="005031D1">
            <w:pPr>
              <w:jc w:val="center"/>
            </w:pPr>
            <w:r w:rsidRPr="00DF66AA">
              <w:t>16 -14  70</w:t>
            </w:r>
          </w:p>
        </w:tc>
        <w:tc>
          <w:tcPr>
            <w:tcW w:w="734" w:type="dxa"/>
          </w:tcPr>
          <w:p w:rsidR="00DA13E7" w:rsidRPr="00DF66AA" w:rsidRDefault="00DA13E7" w:rsidP="005031D1">
            <w:pPr>
              <w:jc w:val="center"/>
            </w:pPr>
            <w:r w:rsidRPr="00DF66AA">
              <w:t>R</w:t>
            </w:r>
          </w:p>
        </w:tc>
        <w:tc>
          <w:tcPr>
            <w:tcW w:w="1247" w:type="dxa"/>
          </w:tcPr>
          <w:p w:rsidR="00DA13E7" w:rsidRPr="00DF66AA" w:rsidRDefault="00DA13E7" w:rsidP="005031D1">
            <w:pPr>
              <w:jc w:val="center"/>
            </w:pPr>
            <w:r w:rsidRPr="00DF66AA">
              <w:t>Frontal</w:t>
            </w:r>
          </w:p>
        </w:tc>
        <w:tc>
          <w:tcPr>
            <w:tcW w:w="3023" w:type="dxa"/>
          </w:tcPr>
          <w:p w:rsidR="00DA13E7" w:rsidRPr="00DF66AA" w:rsidRDefault="00DA13E7" w:rsidP="005031D1">
            <w:pPr>
              <w:jc w:val="center"/>
            </w:pPr>
            <w:r w:rsidRPr="00DF66AA">
              <w:t>Superior Frontal Gyrus</w:t>
            </w:r>
          </w:p>
        </w:tc>
        <w:tc>
          <w:tcPr>
            <w:tcW w:w="3214" w:type="dxa"/>
          </w:tcPr>
          <w:p w:rsidR="00DA13E7" w:rsidRPr="00DF66AA" w:rsidRDefault="00DA13E7" w:rsidP="005031D1">
            <w:pPr>
              <w:jc w:val="center"/>
            </w:pPr>
            <w:r w:rsidRPr="00DF66AA">
              <w:t>6</w:t>
            </w:r>
          </w:p>
        </w:tc>
        <w:tc>
          <w:tcPr>
            <w:tcW w:w="709" w:type="dxa"/>
          </w:tcPr>
          <w:p w:rsidR="00DA13E7" w:rsidRPr="00DF66AA" w:rsidRDefault="00DA13E7" w:rsidP="005031D1">
            <w:pPr>
              <w:jc w:val="center"/>
            </w:pPr>
            <w:r w:rsidRPr="00DF66AA">
              <w:t>10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DA13E7" w:rsidRPr="00DF66AA" w:rsidRDefault="00DA13E7" w:rsidP="005031D1">
            <w:pPr>
              <w:jc w:val="center"/>
            </w:pPr>
            <w:r w:rsidRPr="00DF66AA">
              <w:t>3.81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</w:tcPr>
          <w:p w:rsidR="00DA13E7" w:rsidRPr="00DF66AA" w:rsidRDefault="00DA13E7" w:rsidP="005031D1">
            <w:pPr>
              <w:jc w:val="center"/>
            </w:pPr>
            <w:r w:rsidRPr="00DF66AA">
              <w:t>-40  38  32</w:t>
            </w:r>
          </w:p>
        </w:tc>
        <w:tc>
          <w:tcPr>
            <w:tcW w:w="734" w:type="dxa"/>
          </w:tcPr>
          <w:p w:rsidR="00DA13E7" w:rsidRPr="00DF66AA" w:rsidRDefault="00DA13E7" w:rsidP="005031D1">
            <w:pPr>
              <w:jc w:val="center"/>
            </w:pPr>
            <w:r w:rsidRPr="00DF66AA">
              <w:t>L</w:t>
            </w:r>
          </w:p>
        </w:tc>
        <w:tc>
          <w:tcPr>
            <w:tcW w:w="1247" w:type="dxa"/>
          </w:tcPr>
          <w:p w:rsidR="00DA13E7" w:rsidRPr="00DF66AA" w:rsidRDefault="00DA13E7" w:rsidP="005031D1">
            <w:pPr>
              <w:jc w:val="center"/>
            </w:pPr>
            <w:r w:rsidRPr="00DF66AA">
              <w:t>Frontal</w:t>
            </w:r>
          </w:p>
        </w:tc>
        <w:tc>
          <w:tcPr>
            <w:tcW w:w="3023" w:type="dxa"/>
          </w:tcPr>
          <w:p w:rsidR="00DA13E7" w:rsidRPr="00DF66AA" w:rsidRDefault="00DA13E7" w:rsidP="005031D1">
            <w:pPr>
              <w:jc w:val="center"/>
            </w:pPr>
            <w:r w:rsidRPr="00DF66AA">
              <w:t>Superior Frontal Gyrus</w:t>
            </w:r>
          </w:p>
        </w:tc>
        <w:tc>
          <w:tcPr>
            <w:tcW w:w="3214" w:type="dxa"/>
          </w:tcPr>
          <w:p w:rsidR="00DA13E7" w:rsidRPr="00DF66AA" w:rsidRDefault="00DA13E7" w:rsidP="005031D1">
            <w:pPr>
              <w:jc w:val="center"/>
            </w:pPr>
            <w:r w:rsidRPr="00DF66AA">
              <w:t>9</w:t>
            </w:r>
          </w:p>
        </w:tc>
        <w:tc>
          <w:tcPr>
            <w:tcW w:w="709" w:type="dxa"/>
          </w:tcPr>
          <w:p w:rsidR="00DA13E7" w:rsidRPr="00DF66AA" w:rsidRDefault="00DA13E7" w:rsidP="005031D1">
            <w:pPr>
              <w:jc w:val="center"/>
            </w:pPr>
            <w:r w:rsidRPr="00DF66AA">
              <w:t>37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DA13E7" w:rsidRPr="00DF66AA" w:rsidRDefault="00DA13E7" w:rsidP="005031D1">
            <w:pPr>
              <w:jc w:val="center"/>
            </w:pPr>
            <w:r w:rsidRPr="00DF66AA">
              <w:t>4.53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</w:tcPr>
          <w:p w:rsidR="00DA13E7" w:rsidRPr="00DF66AA" w:rsidRDefault="00DA13E7" w:rsidP="005031D1">
            <w:pPr>
              <w:jc w:val="center"/>
            </w:pPr>
            <w:r w:rsidRPr="00DF66AA">
              <w:t>-36  30  42</w:t>
            </w:r>
          </w:p>
        </w:tc>
        <w:tc>
          <w:tcPr>
            <w:tcW w:w="734" w:type="dxa"/>
          </w:tcPr>
          <w:p w:rsidR="00DA13E7" w:rsidRPr="00DF66AA" w:rsidRDefault="00DA13E7" w:rsidP="005031D1">
            <w:pPr>
              <w:jc w:val="center"/>
            </w:pPr>
            <w:r w:rsidRPr="00DF66AA">
              <w:t>L</w:t>
            </w:r>
          </w:p>
        </w:tc>
        <w:tc>
          <w:tcPr>
            <w:tcW w:w="1247" w:type="dxa"/>
          </w:tcPr>
          <w:p w:rsidR="00DA13E7" w:rsidRPr="00DF66AA" w:rsidRDefault="00DA13E7" w:rsidP="005031D1">
            <w:pPr>
              <w:jc w:val="center"/>
            </w:pPr>
            <w:r w:rsidRPr="00DF66AA">
              <w:t>Frontal</w:t>
            </w:r>
          </w:p>
        </w:tc>
        <w:tc>
          <w:tcPr>
            <w:tcW w:w="3023" w:type="dxa"/>
          </w:tcPr>
          <w:p w:rsidR="00DA13E7" w:rsidRPr="00DF66AA" w:rsidRDefault="00DA13E7" w:rsidP="005031D1">
            <w:pPr>
              <w:jc w:val="center"/>
            </w:pPr>
            <w:r w:rsidRPr="00DF66AA">
              <w:t>Middle Frontal Gyrus</w:t>
            </w:r>
          </w:p>
        </w:tc>
        <w:tc>
          <w:tcPr>
            <w:tcW w:w="3214" w:type="dxa"/>
          </w:tcPr>
          <w:p w:rsidR="00DA13E7" w:rsidRPr="00DF66AA" w:rsidRDefault="00DA13E7" w:rsidP="005031D1">
            <w:pPr>
              <w:jc w:val="center"/>
            </w:pPr>
            <w:r w:rsidRPr="00DF66AA">
              <w:t>9</w:t>
            </w:r>
          </w:p>
        </w:tc>
        <w:tc>
          <w:tcPr>
            <w:tcW w:w="709" w:type="dxa"/>
          </w:tcPr>
          <w:p w:rsidR="00DA13E7" w:rsidRPr="00DF66AA" w:rsidRDefault="00DA13E7" w:rsidP="005031D1">
            <w:pPr>
              <w:jc w:val="center"/>
            </w:pPr>
            <w:r w:rsidRPr="00DF66AA">
              <w:t>16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DA13E7" w:rsidRDefault="00DA13E7" w:rsidP="005031D1">
            <w:pPr>
              <w:jc w:val="center"/>
            </w:pPr>
            <w:r w:rsidRPr="00DF66AA">
              <w:t>3.65</w:t>
            </w:r>
          </w:p>
        </w:tc>
      </w:tr>
      <w:tr w:rsidR="00DA13E7" w:rsidTr="005031D1">
        <w:tc>
          <w:tcPr>
            <w:tcW w:w="12148" w:type="dxa"/>
            <w:gridSpan w:val="7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DA13E7" w:rsidRPr="00A0350D" w:rsidRDefault="00DA13E7" w:rsidP="005031D1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A0350D">
              <w:rPr>
                <w:rFonts w:ascii="Arial" w:hAnsi="Arial" w:cs="Arial"/>
                <w:i/>
                <w:sz w:val="20"/>
                <w:szCs w:val="20"/>
              </w:rPr>
              <w:t xml:space="preserve">High </w:t>
            </w:r>
            <w:r>
              <w:rPr>
                <w:rFonts w:ascii="Arial" w:hAnsi="Arial" w:cs="Arial"/>
                <w:i/>
                <w:sz w:val="20"/>
                <w:szCs w:val="20"/>
              </w:rPr>
              <w:t>MDD &gt;</w:t>
            </w:r>
            <w:r w:rsidRPr="00A0350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HC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6 -60   2</w:t>
            </w:r>
          </w:p>
        </w:tc>
        <w:tc>
          <w:tcPr>
            <w:tcW w:w="734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47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bic</w:t>
            </w:r>
          </w:p>
        </w:tc>
        <w:tc>
          <w:tcPr>
            <w:tcW w:w="3023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erior Cingulate</w:t>
            </w:r>
          </w:p>
        </w:tc>
        <w:tc>
          <w:tcPr>
            <w:tcW w:w="3214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09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1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8  -2  10</w:t>
            </w:r>
          </w:p>
        </w:tc>
        <w:tc>
          <w:tcPr>
            <w:tcW w:w="734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47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-lobar</w:t>
            </w:r>
          </w:p>
        </w:tc>
        <w:tc>
          <w:tcPr>
            <w:tcW w:w="3023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ntifor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ucleus</w:t>
            </w:r>
          </w:p>
        </w:tc>
        <w:tc>
          <w:tcPr>
            <w:tcW w:w="3214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tamen</w:t>
            </w:r>
          </w:p>
        </w:tc>
        <w:tc>
          <w:tcPr>
            <w:tcW w:w="709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2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-32  -2</w:t>
            </w:r>
          </w:p>
        </w:tc>
        <w:tc>
          <w:tcPr>
            <w:tcW w:w="734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47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-lobar</w:t>
            </w:r>
          </w:p>
        </w:tc>
        <w:tc>
          <w:tcPr>
            <w:tcW w:w="3023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alamus</w:t>
            </w:r>
          </w:p>
        </w:tc>
        <w:tc>
          <w:tcPr>
            <w:tcW w:w="3214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ulvinar</w:t>
            </w:r>
            <w:proofErr w:type="spellEnd"/>
          </w:p>
        </w:tc>
        <w:tc>
          <w:tcPr>
            <w:tcW w:w="709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0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 -4  -4</w:t>
            </w:r>
          </w:p>
        </w:tc>
        <w:tc>
          <w:tcPr>
            <w:tcW w:w="734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47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-lobar</w:t>
            </w:r>
          </w:p>
        </w:tc>
        <w:tc>
          <w:tcPr>
            <w:tcW w:w="3023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4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alamus</w:t>
            </w:r>
          </w:p>
        </w:tc>
        <w:tc>
          <w:tcPr>
            <w:tcW w:w="709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0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 -8  -4</w:t>
            </w:r>
          </w:p>
        </w:tc>
        <w:tc>
          <w:tcPr>
            <w:tcW w:w="734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47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-lobar</w:t>
            </w:r>
          </w:p>
        </w:tc>
        <w:tc>
          <w:tcPr>
            <w:tcW w:w="3023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austrum</w:t>
            </w:r>
          </w:p>
        </w:tc>
        <w:tc>
          <w:tcPr>
            <w:tcW w:w="3214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4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-12  -6</w:t>
            </w:r>
          </w:p>
        </w:tc>
        <w:tc>
          <w:tcPr>
            <w:tcW w:w="734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47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instem</w:t>
            </w:r>
          </w:p>
        </w:tc>
        <w:tc>
          <w:tcPr>
            <w:tcW w:w="3023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dbrain</w:t>
            </w:r>
          </w:p>
        </w:tc>
        <w:tc>
          <w:tcPr>
            <w:tcW w:w="3214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mmillary Body</w:t>
            </w:r>
          </w:p>
        </w:tc>
        <w:tc>
          <w:tcPr>
            <w:tcW w:w="709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f 27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5</w:t>
            </w:r>
          </w:p>
        </w:tc>
      </w:tr>
      <w:tr w:rsidR="00DA13E7" w:rsidTr="005031D1">
        <w:tc>
          <w:tcPr>
            <w:tcW w:w="12148" w:type="dxa"/>
            <w:gridSpan w:val="7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DA13E7" w:rsidRPr="00A0350D" w:rsidRDefault="00DA13E7" w:rsidP="005031D1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High HC &gt; MDD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4 -38 -16</w:t>
            </w:r>
          </w:p>
        </w:tc>
        <w:tc>
          <w:tcPr>
            <w:tcW w:w="734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47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rebellum</w:t>
            </w:r>
          </w:p>
        </w:tc>
        <w:tc>
          <w:tcPr>
            <w:tcW w:w="3023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erior</w:t>
            </w:r>
          </w:p>
        </w:tc>
        <w:tc>
          <w:tcPr>
            <w:tcW w:w="3214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ulmen</w:t>
            </w:r>
            <w:proofErr w:type="spellEnd"/>
          </w:p>
        </w:tc>
        <w:tc>
          <w:tcPr>
            <w:tcW w:w="709" w:type="dxa"/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DA13E7" w:rsidRDefault="00DA13E7" w:rsidP="00503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2</w:t>
            </w:r>
          </w:p>
        </w:tc>
      </w:tr>
      <w:tr w:rsidR="00DA13E7" w:rsidTr="005031D1">
        <w:tc>
          <w:tcPr>
            <w:tcW w:w="12148" w:type="dxa"/>
            <w:gridSpan w:val="7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DA13E7" w:rsidRPr="00EC599B" w:rsidRDefault="00DA13E7" w:rsidP="005031D1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High SZ &gt; MDD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</w:tcPr>
          <w:p w:rsidR="00DA13E7" w:rsidRPr="00E94173" w:rsidRDefault="00DA13E7" w:rsidP="005031D1">
            <w:pPr>
              <w:jc w:val="center"/>
            </w:pPr>
            <w:r w:rsidRPr="00E94173">
              <w:t>10  22   6</w:t>
            </w:r>
          </w:p>
        </w:tc>
        <w:tc>
          <w:tcPr>
            <w:tcW w:w="734" w:type="dxa"/>
          </w:tcPr>
          <w:p w:rsidR="00DA13E7" w:rsidRPr="00E94173" w:rsidRDefault="00DA13E7" w:rsidP="005031D1">
            <w:pPr>
              <w:jc w:val="center"/>
            </w:pPr>
            <w:r>
              <w:t>R</w:t>
            </w:r>
          </w:p>
        </w:tc>
        <w:tc>
          <w:tcPr>
            <w:tcW w:w="1247" w:type="dxa"/>
          </w:tcPr>
          <w:p w:rsidR="00DA13E7" w:rsidRPr="00E94173" w:rsidRDefault="00DA13E7" w:rsidP="005031D1">
            <w:pPr>
              <w:jc w:val="center"/>
            </w:pPr>
            <w:r w:rsidRPr="00E94173">
              <w:t>Sub-lobar</w:t>
            </w:r>
          </w:p>
        </w:tc>
        <w:tc>
          <w:tcPr>
            <w:tcW w:w="3023" w:type="dxa"/>
          </w:tcPr>
          <w:p w:rsidR="00DA13E7" w:rsidRPr="00E94173" w:rsidRDefault="00DA13E7" w:rsidP="005031D1">
            <w:pPr>
              <w:jc w:val="center"/>
            </w:pPr>
            <w:r w:rsidRPr="00E94173">
              <w:t>Caudate</w:t>
            </w:r>
          </w:p>
        </w:tc>
        <w:tc>
          <w:tcPr>
            <w:tcW w:w="3214" w:type="dxa"/>
          </w:tcPr>
          <w:p w:rsidR="00DA13E7" w:rsidRPr="00E94173" w:rsidRDefault="00DA13E7" w:rsidP="005031D1">
            <w:pPr>
              <w:jc w:val="center"/>
            </w:pPr>
            <w:r w:rsidRPr="00E94173">
              <w:t>Caudate Head</w:t>
            </w:r>
          </w:p>
        </w:tc>
        <w:tc>
          <w:tcPr>
            <w:tcW w:w="709" w:type="dxa"/>
          </w:tcPr>
          <w:p w:rsidR="00DA13E7" w:rsidRPr="00E94173" w:rsidRDefault="00DA13E7" w:rsidP="005031D1">
            <w:pPr>
              <w:jc w:val="center"/>
            </w:pPr>
            <w:r w:rsidRPr="00E94173">
              <w:t>22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DA13E7" w:rsidRDefault="00DA13E7" w:rsidP="005031D1">
            <w:pPr>
              <w:jc w:val="center"/>
            </w:pPr>
            <w:r w:rsidRPr="00E94173">
              <w:t>4.19</w:t>
            </w:r>
          </w:p>
        </w:tc>
      </w:tr>
      <w:tr w:rsidR="00DA13E7" w:rsidTr="005031D1">
        <w:tc>
          <w:tcPr>
            <w:tcW w:w="12148" w:type="dxa"/>
            <w:gridSpan w:val="7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DA13E7" w:rsidRPr="00A0350D" w:rsidRDefault="00DA13E7" w:rsidP="005031D1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High MDD &gt; SZ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</w:tcPr>
          <w:p w:rsidR="00DA13E7" w:rsidRPr="00775DA0" w:rsidRDefault="00DA13E7" w:rsidP="005031D1">
            <w:pPr>
              <w:jc w:val="center"/>
            </w:pPr>
            <w:r w:rsidRPr="00775DA0">
              <w:t>-36  26  40</w:t>
            </w:r>
          </w:p>
        </w:tc>
        <w:tc>
          <w:tcPr>
            <w:tcW w:w="734" w:type="dxa"/>
          </w:tcPr>
          <w:p w:rsidR="00DA13E7" w:rsidRPr="00775DA0" w:rsidRDefault="00DA13E7" w:rsidP="005031D1">
            <w:pPr>
              <w:jc w:val="center"/>
            </w:pPr>
            <w:r>
              <w:t>L</w:t>
            </w:r>
          </w:p>
        </w:tc>
        <w:tc>
          <w:tcPr>
            <w:tcW w:w="1247" w:type="dxa"/>
          </w:tcPr>
          <w:p w:rsidR="00DA13E7" w:rsidRPr="00775DA0" w:rsidRDefault="00DA13E7" w:rsidP="005031D1">
            <w:pPr>
              <w:jc w:val="center"/>
            </w:pPr>
            <w:r w:rsidRPr="00775DA0">
              <w:t>Frontal</w:t>
            </w:r>
          </w:p>
        </w:tc>
        <w:tc>
          <w:tcPr>
            <w:tcW w:w="3023" w:type="dxa"/>
          </w:tcPr>
          <w:p w:rsidR="00DA13E7" w:rsidRPr="00775DA0" w:rsidRDefault="00DA13E7" w:rsidP="005031D1">
            <w:pPr>
              <w:jc w:val="center"/>
            </w:pPr>
            <w:r w:rsidRPr="00775DA0">
              <w:t>Middle Frontal Gyrus</w:t>
            </w:r>
          </w:p>
        </w:tc>
        <w:tc>
          <w:tcPr>
            <w:tcW w:w="3214" w:type="dxa"/>
          </w:tcPr>
          <w:p w:rsidR="00DA13E7" w:rsidRPr="00775DA0" w:rsidRDefault="00DA13E7" w:rsidP="005031D1">
            <w:pPr>
              <w:jc w:val="center"/>
            </w:pPr>
            <w:r w:rsidRPr="00775DA0">
              <w:t>9</w:t>
            </w:r>
          </w:p>
        </w:tc>
        <w:tc>
          <w:tcPr>
            <w:tcW w:w="709" w:type="dxa"/>
          </w:tcPr>
          <w:p w:rsidR="00DA13E7" w:rsidRPr="00775DA0" w:rsidRDefault="00DA13E7" w:rsidP="005031D1">
            <w:pPr>
              <w:jc w:val="center"/>
            </w:pPr>
            <w:r w:rsidRPr="00775DA0">
              <w:t>10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DA13E7" w:rsidRPr="00775DA0" w:rsidRDefault="00DA13E7" w:rsidP="005031D1">
            <w:pPr>
              <w:jc w:val="center"/>
            </w:pPr>
            <w:r w:rsidRPr="00775DA0">
              <w:t>3.67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</w:tcPr>
          <w:p w:rsidR="00DA13E7" w:rsidRPr="00775DA0" w:rsidRDefault="00DA13E7" w:rsidP="005031D1">
            <w:pPr>
              <w:jc w:val="center"/>
            </w:pPr>
            <w:r w:rsidRPr="00775DA0">
              <w:t>64 -18  30</w:t>
            </w:r>
          </w:p>
        </w:tc>
        <w:tc>
          <w:tcPr>
            <w:tcW w:w="734" w:type="dxa"/>
          </w:tcPr>
          <w:p w:rsidR="00DA13E7" w:rsidRPr="00775DA0" w:rsidRDefault="00DA13E7" w:rsidP="005031D1">
            <w:pPr>
              <w:jc w:val="center"/>
            </w:pPr>
            <w:r>
              <w:t>R</w:t>
            </w:r>
          </w:p>
        </w:tc>
        <w:tc>
          <w:tcPr>
            <w:tcW w:w="1247" w:type="dxa"/>
          </w:tcPr>
          <w:p w:rsidR="00DA13E7" w:rsidRPr="00775DA0" w:rsidRDefault="00DA13E7" w:rsidP="005031D1">
            <w:pPr>
              <w:jc w:val="center"/>
            </w:pPr>
            <w:r w:rsidRPr="00775DA0">
              <w:t>Parietal</w:t>
            </w:r>
          </w:p>
        </w:tc>
        <w:tc>
          <w:tcPr>
            <w:tcW w:w="3023" w:type="dxa"/>
          </w:tcPr>
          <w:p w:rsidR="00DA13E7" w:rsidRPr="00775DA0" w:rsidRDefault="00DA13E7" w:rsidP="005031D1">
            <w:pPr>
              <w:jc w:val="center"/>
            </w:pPr>
            <w:r w:rsidRPr="00775DA0">
              <w:t>Postcentral Gyrus</w:t>
            </w:r>
          </w:p>
        </w:tc>
        <w:tc>
          <w:tcPr>
            <w:tcW w:w="3214" w:type="dxa"/>
          </w:tcPr>
          <w:p w:rsidR="00DA13E7" w:rsidRPr="00775DA0" w:rsidRDefault="00DA13E7" w:rsidP="005031D1">
            <w:pPr>
              <w:jc w:val="center"/>
            </w:pPr>
            <w:r w:rsidRPr="00775DA0">
              <w:t>1</w:t>
            </w:r>
          </w:p>
        </w:tc>
        <w:tc>
          <w:tcPr>
            <w:tcW w:w="709" w:type="dxa"/>
          </w:tcPr>
          <w:p w:rsidR="00DA13E7" w:rsidRPr="00775DA0" w:rsidRDefault="00DA13E7" w:rsidP="005031D1">
            <w:pPr>
              <w:jc w:val="center"/>
            </w:pPr>
            <w:r w:rsidRPr="00775DA0">
              <w:t>12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DA13E7" w:rsidRPr="00775DA0" w:rsidRDefault="00DA13E7" w:rsidP="005031D1">
            <w:pPr>
              <w:jc w:val="center"/>
            </w:pPr>
            <w:r w:rsidRPr="00775DA0">
              <w:t>3.60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</w:tcPr>
          <w:p w:rsidR="00DA13E7" w:rsidRPr="00775DA0" w:rsidRDefault="00DA13E7" w:rsidP="005031D1">
            <w:pPr>
              <w:jc w:val="center"/>
            </w:pPr>
            <w:r w:rsidRPr="00775DA0">
              <w:t>40 -54  48</w:t>
            </w:r>
          </w:p>
        </w:tc>
        <w:tc>
          <w:tcPr>
            <w:tcW w:w="734" w:type="dxa"/>
          </w:tcPr>
          <w:p w:rsidR="00DA13E7" w:rsidRPr="00775DA0" w:rsidRDefault="00DA13E7" w:rsidP="005031D1">
            <w:pPr>
              <w:jc w:val="center"/>
            </w:pPr>
            <w:r>
              <w:t>R</w:t>
            </w:r>
          </w:p>
        </w:tc>
        <w:tc>
          <w:tcPr>
            <w:tcW w:w="1247" w:type="dxa"/>
          </w:tcPr>
          <w:p w:rsidR="00DA13E7" w:rsidRPr="00775DA0" w:rsidRDefault="00DA13E7" w:rsidP="005031D1">
            <w:pPr>
              <w:jc w:val="center"/>
            </w:pPr>
            <w:r w:rsidRPr="00775DA0">
              <w:t>Parietal</w:t>
            </w:r>
          </w:p>
        </w:tc>
        <w:tc>
          <w:tcPr>
            <w:tcW w:w="3023" w:type="dxa"/>
          </w:tcPr>
          <w:p w:rsidR="00DA13E7" w:rsidRPr="00775DA0" w:rsidRDefault="00DA13E7" w:rsidP="005031D1">
            <w:pPr>
              <w:jc w:val="center"/>
            </w:pPr>
            <w:r w:rsidRPr="00775DA0">
              <w:t>Inferior Parietal Lobule</w:t>
            </w:r>
          </w:p>
        </w:tc>
        <w:tc>
          <w:tcPr>
            <w:tcW w:w="3214" w:type="dxa"/>
          </w:tcPr>
          <w:p w:rsidR="00DA13E7" w:rsidRPr="00775DA0" w:rsidRDefault="00DA13E7" w:rsidP="005031D1">
            <w:pPr>
              <w:jc w:val="center"/>
            </w:pPr>
            <w:r w:rsidRPr="00775DA0">
              <w:t>40</w:t>
            </w:r>
          </w:p>
        </w:tc>
        <w:tc>
          <w:tcPr>
            <w:tcW w:w="709" w:type="dxa"/>
          </w:tcPr>
          <w:p w:rsidR="00DA13E7" w:rsidRPr="00775DA0" w:rsidRDefault="00DA13E7" w:rsidP="005031D1">
            <w:pPr>
              <w:jc w:val="center"/>
            </w:pPr>
            <w:r w:rsidRPr="00775DA0">
              <w:t>Of 12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DA13E7" w:rsidRPr="00775DA0" w:rsidRDefault="00DA13E7" w:rsidP="005031D1">
            <w:pPr>
              <w:jc w:val="center"/>
            </w:pPr>
            <w:r w:rsidRPr="00775DA0">
              <w:t>3.54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</w:tcPr>
          <w:p w:rsidR="00DA13E7" w:rsidRPr="00775DA0" w:rsidRDefault="00DA13E7" w:rsidP="005031D1">
            <w:pPr>
              <w:jc w:val="center"/>
            </w:pPr>
            <w:r w:rsidRPr="00775DA0">
              <w:t>-36 -50  44</w:t>
            </w:r>
          </w:p>
        </w:tc>
        <w:tc>
          <w:tcPr>
            <w:tcW w:w="734" w:type="dxa"/>
          </w:tcPr>
          <w:p w:rsidR="00DA13E7" w:rsidRPr="00775DA0" w:rsidRDefault="00DA13E7" w:rsidP="005031D1">
            <w:pPr>
              <w:jc w:val="center"/>
            </w:pPr>
            <w:r>
              <w:t>L</w:t>
            </w:r>
          </w:p>
        </w:tc>
        <w:tc>
          <w:tcPr>
            <w:tcW w:w="1247" w:type="dxa"/>
          </w:tcPr>
          <w:p w:rsidR="00DA13E7" w:rsidRPr="00775DA0" w:rsidRDefault="00DA13E7" w:rsidP="005031D1">
            <w:pPr>
              <w:jc w:val="center"/>
            </w:pPr>
            <w:r w:rsidRPr="00775DA0">
              <w:t>Parietal</w:t>
            </w:r>
          </w:p>
        </w:tc>
        <w:tc>
          <w:tcPr>
            <w:tcW w:w="3023" w:type="dxa"/>
          </w:tcPr>
          <w:p w:rsidR="00DA13E7" w:rsidRPr="00775DA0" w:rsidRDefault="00DA13E7" w:rsidP="005031D1">
            <w:pPr>
              <w:jc w:val="center"/>
            </w:pPr>
            <w:r w:rsidRPr="00775DA0">
              <w:t>Inferior Parietal Lobule</w:t>
            </w:r>
          </w:p>
        </w:tc>
        <w:tc>
          <w:tcPr>
            <w:tcW w:w="3214" w:type="dxa"/>
          </w:tcPr>
          <w:p w:rsidR="00DA13E7" w:rsidRPr="00775DA0" w:rsidRDefault="00DA13E7" w:rsidP="005031D1">
            <w:pPr>
              <w:jc w:val="center"/>
            </w:pPr>
            <w:r w:rsidRPr="00775DA0">
              <w:t>40</w:t>
            </w:r>
          </w:p>
        </w:tc>
        <w:tc>
          <w:tcPr>
            <w:tcW w:w="709" w:type="dxa"/>
          </w:tcPr>
          <w:p w:rsidR="00DA13E7" w:rsidRPr="00775DA0" w:rsidRDefault="00DA13E7" w:rsidP="005031D1">
            <w:pPr>
              <w:jc w:val="center"/>
            </w:pPr>
            <w:r w:rsidRPr="00775DA0">
              <w:t>28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DA13E7" w:rsidRPr="00775DA0" w:rsidRDefault="00DA13E7" w:rsidP="005031D1">
            <w:pPr>
              <w:jc w:val="center"/>
            </w:pPr>
            <w:r w:rsidRPr="00775DA0">
              <w:t>3.90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</w:tcPr>
          <w:p w:rsidR="00DA13E7" w:rsidRPr="00775DA0" w:rsidRDefault="00DA13E7" w:rsidP="005031D1">
            <w:pPr>
              <w:jc w:val="center"/>
            </w:pPr>
            <w:r w:rsidRPr="00775DA0">
              <w:t>-36 -68  36</w:t>
            </w:r>
          </w:p>
        </w:tc>
        <w:tc>
          <w:tcPr>
            <w:tcW w:w="734" w:type="dxa"/>
          </w:tcPr>
          <w:p w:rsidR="00DA13E7" w:rsidRPr="00775DA0" w:rsidRDefault="00DA13E7" w:rsidP="005031D1">
            <w:pPr>
              <w:jc w:val="center"/>
            </w:pPr>
            <w:r>
              <w:t>L</w:t>
            </w:r>
          </w:p>
        </w:tc>
        <w:tc>
          <w:tcPr>
            <w:tcW w:w="1247" w:type="dxa"/>
          </w:tcPr>
          <w:p w:rsidR="00DA13E7" w:rsidRPr="00775DA0" w:rsidRDefault="00DA13E7" w:rsidP="005031D1">
            <w:pPr>
              <w:jc w:val="center"/>
            </w:pPr>
            <w:r w:rsidRPr="00775DA0">
              <w:t>Parietal</w:t>
            </w:r>
          </w:p>
        </w:tc>
        <w:tc>
          <w:tcPr>
            <w:tcW w:w="3023" w:type="dxa"/>
          </w:tcPr>
          <w:p w:rsidR="00DA13E7" w:rsidRPr="00775DA0" w:rsidRDefault="00DA13E7" w:rsidP="005031D1">
            <w:pPr>
              <w:jc w:val="center"/>
            </w:pPr>
            <w:proofErr w:type="spellStart"/>
            <w:r w:rsidRPr="00775DA0">
              <w:t>Precuneus</w:t>
            </w:r>
            <w:proofErr w:type="spellEnd"/>
          </w:p>
        </w:tc>
        <w:tc>
          <w:tcPr>
            <w:tcW w:w="3214" w:type="dxa"/>
          </w:tcPr>
          <w:p w:rsidR="00DA13E7" w:rsidRPr="00775DA0" w:rsidRDefault="00DA13E7" w:rsidP="005031D1">
            <w:pPr>
              <w:jc w:val="center"/>
            </w:pPr>
            <w:r w:rsidRPr="00775DA0">
              <w:t>39, 7</w:t>
            </w:r>
          </w:p>
        </w:tc>
        <w:tc>
          <w:tcPr>
            <w:tcW w:w="709" w:type="dxa"/>
          </w:tcPr>
          <w:p w:rsidR="00DA13E7" w:rsidRPr="00775DA0" w:rsidRDefault="00DA13E7" w:rsidP="005031D1">
            <w:pPr>
              <w:jc w:val="center"/>
            </w:pPr>
            <w:r w:rsidRPr="00775DA0">
              <w:t>28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DA13E7" w:rsidRPr="00775DA0" w:rsidRDefault="00DA13E7" w:rsidP="005031D1">
            <w:pPr>
              <w:jc w:val="center"/>
            </w:pPr>
            <w:r w:rsidRPr="00775DA0">
              <w:t>3.66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</w:tcPr>
          <w:p w:rsidR="00DA13E7" w:rsidRPr="00775DA0" w:rsidRDefault="00DA13E7" w:rsidP="005031D1">
            <w:pPr>
              <w:jc w:val="center"/>
            </w:pPr>
            <w:r w:rsidRPr="00775DA0">
              <w:t>-30 -24   8</w:t>
            </w:r>
          </w:p>
        </w:tc>
        <w:tc>
          <w:tcPr>
            <w:tcW w:w="734" w:type="dxa"/>
          </w:tcPr>
          <w:p w:rsidR="00DA13E7" w:rsidRPr="00775DA0" w:rsidRDefault="00DA13E7" w:rsidP="005031D1">
            <w:pPr>
              <w:jc w:val="center"/>
            </w:pPr>
            <w:r>
              <w:t>L</w:t>
            </w:r>
          </w:p>
        </w:tc>
        <w:tc>
          <w:tcPr>
            <w:tcW w:w="1247" w:type="dxa"/>
          </w:tcPr>
          <w:p w:rsidR="00DA13E7" w:rsidRPr="00775DA0" w:rsidRDefault="00DA13E7" w:rsidP="005031D1">
            <w:pPr>
              <w:jc w:val="center"/>
            </w:pPr>
            <w:r w:rsidRPr="00775DA0">
              <w:t>Sub-lobar</w:t>
            </w:r>
          </w:p>
        </w:tc>
        <w:tc>
          <w:tcPr>
            <w:tcW w:w="3023" w:type="dxa"/>
          </w:tcPr>
          <w:p w:rsidR="00DA13E7" w:rsidRPr="00775DA0" w:rsidRDefault="00DA13E7" w:rsidP="005031D1">
            <w:pPr>
              <w:jc w:val="center"/>
            </w:pPr>
            <w:r w:rsidRPr="00775DA0">
              <w:t>Claustrum</w:t>
            </w:r>
          </w:p>
        </w:tc>
        <w:tc>
          <w:tcPr>
            <w:tcW w:w="3214" w:type="dxa"/>
          </w:tcPr>
          <w:p w:rsidR="00DA13E7" w:rsidRPr="00775DA0" w:rsidRDefault="00DA13E7" w:rsidP="005031D1">
            <w:pPr>
              <w:jc w:val="center"/>
            </w:pPr>
          </w:p>
        </w:tc>
        <w:tc>
          <w:tcPr>
            <w:tcW w:w="709" w:type="dxa"/>
          </w:tcPr>
          <w:p w:rsidR="00DA13E7" w:rsidRPr="00775DA0" w:rsidRDefault="00DA13E7" w:rsidP="005031D1">
            <w:pPr>
              <w:jc w:val="center"/>
            </w:pPr>
            <w:r w:rsidRPr="00775DA0">
              <w:t>19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DA13E7" w:rsidRDefault="00DA13E7" w:rsidP="005031D1">
            <w:pPr>
              <w:jc w:val="center"/>
            </w:pPr>
            <w:r w:rsidRPr="00775DA0">
              <w:t>3.81</w:t>
            </w:r>
          </w:p>
        </w:tc>
      </w:tr>
      <w:tr w:rsidR="00DA13E7" w:rsidTr="005031D1">
        <w:tc>
          <w:tcPr>
            <w:tcW w:w="12148" w:type="dxa"/>
            <w:gridSpan w:val="7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DA13E7" w:rsidRPr="00EC599B" w:rsidRDefault="00DA13E7" w:rsidP="005031D1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</w:rPr>
              <w:t>High &gt; Low, SZ &gt; HC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</w:tcPr>
          <w:p w:rsidR="00DA13E7" w:rsidRPr="005E4FE9" w:rsidRDefault="00DA13E7" w:rsidP="005031D1">
            <w:pPr>
              <w:jc w:val="center"/>
            </w:pPr>
            <w:r w:rsidRPr="005E4FE9">
              <w:t>34 -52  -2</w:t>
            </w:r>
          </w:p>
        </w:tc>
        <w:tc>
          <w:tcPr>
            <w:tcW w:w="734" w:type="dxa"/>
          </w:tcPr>
          <w:p w:rsidR="00DA13E7" w:rsidRPr="005E4FE9" w:rsidRDefault="00DA13E7" w:rsidP="005031D1">
            <w:pPr>
              <w:jc w:val="center"/>
            </w:pPr>
            <w:r>
              <w:t>R</w:t>
            </w:r>
          </w:p>
        </w:tc>
        <w:tc>
          <w:tcPr>
            <w:tcW w:w="1247" w:type="dxa"/>
          </w:tcPr>
          <w:p w:rsidR="00DA13E7" w:rsidRPr="005E4FE9" w:rsidRDefault="00DA13E7" w:rsidP="005031D1">
            <w:pPr>
              <w:jc w:val="center"/>
            </w:pPr>
            <w:r w:rsidRPr="005E4FE9">
              <w:t>Limbic</w:t>
            </w:r>
          </w:p>
        </w:tc>
        <w:tc>
          <w:tcPr>
            <w:tcW w:w="3023" w:type="dxa"/>
          </w:tcPr>
          <w:p w:rsidR="00DA13E7" w:rsidRPr="005E4FE9" w:rsidRDefault="00DA13E7" w:rsidP="005031D1">
            <w:pPr>
              <w:jc w:val="center"/>
            </w:pPr>
            <w:proofErr w:type="spellStart"/>
            <w:r w:rsidRPr="005E4FE9">
              <w:t>Parahippocampal</w:t>
            </w:r>
            <w:proofErr w:type="spellEnd"/>
            <w:r w:rsidRPr="005E4FE9">
              <w:t xml:space="preserve"> Gyrus</w:t>
            </w:r>
          </w:p>
        </w:tc>
        <w:tc>
          <w:tcPr>
            <w:tcW w:w="3214" w:type="dxa"/>
          </w:tcPr>
          <w:p w:rsidR="00DA13E7" w:rsidRPr="005E4FE9" w:rsidRDefault="00DA13E7" w:rsidP="005031D1">
            <w:pPr>
              <w:jc w:val="center"/>
            </w:pPr>
            <w:r w:rsidRPr="005E4FE9">
              <w:t>19</w:t>
            </w:r>
          </w:p>
        </w:tc>
        <w:tc>
          <w:tcPr>
            <w:tcW w:w="709" w:type="dxa"/>
          </w:tcPr>
          <w:p w:rsidR="00DA13E7" w:rsidRPr="005E4FE9" w:rsidRDefault="00DA13E7" w:rsidP="005031D1">
            <w:pPr>
              <w:jc w:val="center"/>
            </w:pPr>
            <w:r w:rsidRPr="005E4FE9">
              <w:t>32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DA13E7" w:rsidRPr="005E4FE9" w:rsidRDefault="00DA13E7" w:rsidP="005031D1">
            <w:pPr>
              <w:jc w:val="center"/>
            </w:pPr>
            <w:r w:rsidRPr="005E4FE9">
              <w:t>4.48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</w:tcPr>
          <w:p w:rsidR="00DA13E7" w:rsidRPr="005E4FE9" w:rsidRDefault="00DA13E7" w:rsidP="005031D1">
            <w:pPr>
              <w:jc w:val="center"/>
            </w:pPr>
            <w:r w:rsidRPr="005E4FE9">
              <w:t>-26 -54   0</w:t>
            </w:r>
          </w:p>
        </w:tc>
        <w:tc>
          <w:tcPr>
            <w:tcW w:w="734" w:type="dxa"/>
          </w:tcPr>
          <w:p w:rsidR="00DA13E7" w:rsidRPr="005E4FE9" w:rsidRDefault="00DA13E7" w:rsidP="005031D1">
            <w:pPr>
              <w:jc w:val="center"/>
            </w:pPr>
            <w:r>
              <w:t>L</w:t>
            </w:r>
          </w:p>
        </w:tc>
        <w:tc>
          <w:tcPr>
            <w:tcW w:w="1247" w:type="dxa"/>
          </w:tcPr>
          <w:p w:rsidR="00DA13E7" w:rsidRPr="005E4FE9" w:rsidRDefault="00DA13E7" w:rsidP="005031D1">
            <w:pPr>
              <w:jc w:val="center"/>
            </w:pPr>
            <w:r w:rsidRPr="005E4FE9">
              <w:t>Limbic</w:t>
            </w:r>
          </w:p>
        </w:tc>
        <w:tc>
          <w:tcPr>
            <w:tcW w:w="3023" w:type="dxa"/>
          </w:tcPr>
          <w:p w:rsidR="00DA13E7" w:rsidRPr="005E4FE9" w:rsidRDefault="00DA13E7" w:rsidP="005031D1">
            <w:pPr>
              <w:jc w:val="center"/>
            </w:pPr>
            <w:proofErr w:type="spellStart"/>
            <w:r w:rsidRPr="005E4FE9">
              <w:t>Parahippocampal</w:t>
            </w:r>
            <w:proofErr w:type="spellEnd"/>
            <w:r w:rsidRPr="005E4FE9">
              <w:t xml:space="preserve"> Gyrus</w:t>
            </w:r>
          </w:p>
        </w:tc>
        <w:tc>
          <w:tcPr>
            <w:tcW w:w="3214" w:type="dxa"/>
          </w:tcPr>
          <w:p w:rsidR="00DA13E7" w:rsidRPr="005E4FE9" w:rsidRDefault="00DA13E7" w:rsidP="005031D1">
            <w:pPr>
              <w:jc w:val="center"/>
            </w:pPr>
            <w:r w:rsidRPr="005E4FE9">
              <w:t>30</w:t>
            </w:r>
          </w:p>
        </w:tc>
        <w:tc>
          <w:tcPr>
            <w:tcW w:w="709" w:type="dxa"/>
          </w:tcPr>
          <w:p w:rsidR="00DA13E7" w:rsidRPr="005E4FE9" w:rsidRDefault="00DA13E7" w:rsidP="005031D1">
            <w:pPr>
              <w:jc w:val="center"/>
            </w:pPr>
            <w:r w:rsidRPr="005E4FE9">
              <w:t>12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DA13E7" w:rsidRPr="005E4FE9" w:rsidRDefault="00DA13E7" w:rsidP="005031D1">
            <w:pPr>
              <w:jc w:val="center"/>
            </w:pPr>
            <w:r w:rsidRPr="005E4FE9">
              <w:t>4.18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</w:tcPr>
          <w:p w:rsidR="00DA13E7" w:rsidRPr="005E4FE9" w:rsidRDefault="00DA13E7" w:rsidP="005031D1">
            <w:pPr>
              <w:jc w:val="center"/>
            </w:pPr>
            <w:r w:rsidRPr="005E4FE9">
              <w:t>-6  44  -2</w:t>
            </w:r>
          </w:p>
        </w:tc>
        <w:tc>
          <w:tcPr>
            <w:tcW w:w="734" w:type="dxa"/>
          </w:tcPr>
          <w:p w:rsidR="00DA13E7" w:rsidRPr="005E4FE9" w:rsidRDefault="00DA13E7" w:rsidP="005031D1">
            <w:pPr>
              <w:jc w:val="center"/>
            </w:pPr>
            <w:r>
              <w:t>L</w:t>
            </w:r>
          </w:p>
        </w:tc>
        <w:tc>
          <w:tcPr>
            <w:tcW w:w="1247" w:type="dxa"/>
          </w:tcPr>
          <w:p w:rsidR="00DA13E7" w:rsidRPr="005E4FE9" w:rsidRDefault="00DA13E7" w:rsidP="005031D1">
            <w:pPr>
              <w:jc w:val="center"/>
            </w:pPr>
            <w:r w:rsidRPr="005E4FE9">
              <w:t>Limbic</w:t>
            </w:r>
          </w:p>
        </w:tc>
        <w:tc>
          <w:tcPr>
            <w:tcW w:w="3023" w:type="dxa"/>
          </w:tcPr>
          <w:p w:rsidR="00DA13E7" w:rsidRPr="005E4FE9" w:rsidRDefault="00DA13E7" w:rsidP="005031D1">
            <w:pPr>
              <w:jc w:val="center"/>
            </w:pPr>
            <w:r w:rsidRPr="005E4FE9">
              <w:t>Anterior Cingulate</w:t>
            </w:r>
          </w:p>
        </w:tc>
        <w:tc>
          <w:tcPr>
            <w:tcW w:w="3214" w:type="dxa"/>
          </w:tcPr>
          <w:p w:rsidR="00DA13E7" w:rsidRPr="005E4FE9" w:rsidRDefault="00DA13E7" w:rsidP="005031D1">
            <w:pPr>
              <w:jc w:val="center"/>
            </w:pPr>
            <w:r w:rsidRPr="005E4FE9">
              <w:t>32</w:t>
            </w:r>
          </w:p>
        </w:tc>
        <w:tc>
          <w:tcPr>
            <w:tcW w:w="709" w:type="dxa"/>
          </w:tcPr>
          <w:p w:rsidR="00DA13E7" w:rsidRPr="005E4FE9" w:rsidRDefault="00DA13E7" w:rsidP="005031D1">
            <w:pPr>
              <w:jc w:val="center"/>
            </w:pPr>
            <w:r w:rsidRPr="005E4FE9">
              <w:t>17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DA13E7" w:rsidRPr="005E4FE9" w:rsidRDefault="00DA13E7" w:rsidP="005031D1">
            <w:pPr>
              <w:jc w:val="center"/>
            </w:pPr>
            <w:r w:rsidRPr="005E4FE9">
              <w:t>3.91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</w:tcPr>
          <w:p w:rsidR="00DA13E7" w:rsidRPr="005E4FE9" w:rsidRDefault="00DA13E7" w:rsidP="005031D1">
            <w:pPr>
              <w:jc w:val="center"/>
            </w:pPr>
            <w:r w:rsidRPr="005E4FE9">
              <w:t>-2  46  10</w:t>
            </w:r>
          </w:p>
        </w:tc>
        <w:tc>
          <w:tcPr>
            <w:tcW w:w="734" w:type="dxa"/>
          </w:tcPr>
          <w:p w:rsidR="00DA13E7" w:rsidRPr="005E4FE9" w:rsidRDefault="00DA13E7" w:rsidP="005031D1">
            <w:pPr>
              <w:jc w:val="center"/>
            </w:pPr>
            <w:r>
              <w:t>L</w:t>
            </w:r>
          </w:p>
        </w:tc>
        <w:tc>
          <w:tcPr>
            <w:tcW w:w="1247" w:type="dxa"/>
          </w:tcPr>
          <w:p w:rsidR="00DA13E7" w:rsidRPr="005E4FE9" w:rsidRDefault="00DA13E7" w:rsidP="005031D1">
            <w:pPr>
              <w:jc w:val="center"/>
            </w:pPr>
            <w:r w:rsidRPr="005E4FE9">
              <w:t>Limbic</w:t>
            </w:r>
          </w:p>
        </w:tc>
        <w:tc>
          <w:tcPr>
            <w:tcW w:w="3023" w:type="dxa"/>
          </w:tcPr>
          <w:p w:rsidR="00DA13E7" w:rsidRPr="005E4FE9" w:rsidRDefault="00DA13E7" w:rsidP="005031D1">
            <w:pPr>
              <w:jc w:val="center"/>
            </w:pPr>
            <w:r w:rsidRPr="005E4FE9">
              <w:t>Anterior Cingulate</w:t>
            </w:r>
          </w:p>
        </w:tc>
        <w:tc>
          <w:tcPr>
            <w:tcW w:w="3214" w:type="dxa"/>
          </w:tcPr>
          <w:p w:rsidR="00DA13E7" w:rsidRPr="005E4FE9" w:rsidRDefault="00DA13E7" w:rsidP="005031D1">
            <w:pPr>
              <w:jc w:val="center"/>
            </w:pPr>
            <w:r w:rsidRPr="005E4FE9">
              <w:t>32</w:t>
            </w:r>
          </w:p>
        </w:tc>
        <w:tc>
          <w:tcPr>
            <w:tcW w:w="709" w:type="dxa"/>
          </w:tcPr>
          <w:p w:rsidR="00DA13E7" w:rsidRPr="005E4FE9" w:rsidRDefault="00DA13E7" w:rsidP="005031D1">
            <w:pPr>
              <w:jc w:val="center"/>
            </w:pPr>
            <w:r w:rsidRPr="005E4FE9">
              <w:t>19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DA13E7" w:rsidRPr="005E4FE9" w:rsidRDefault="00DA13E7" w:rsidP="005031D1">
            <w:pPr>
              <w:jc w:val="center"/>
            </w:pPr>
            <w:r w:rsidRPr="005E4FE9">
              <w:t>3.72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</w:tcPr>
          <w:p w:rsidR="00DA13E7" w:rsidRPr="005E4FE9" w:rsidRDefault="00DA13E7" w:rsidP="005031D1">
            <w:pPr>
              <w:jc w:val="center"/>
            </w:pPr>
            <w:r w:rsidRPr="005E4FE9">
              <w:t>-2  10 -10</w:t>
            </w:r>
          </w:p>
        </w:tc>
        <w:tc>
          <w:tcPr>
            <w:tcW w:w="734" w:type="dxa"/>
          </w:tcPr>
          <w:p w:rsidR="00DA13E7" w:rsidRPr="005E4FE9" w:rsidRDefault="00DA13E7" w:rsidP="005031D1">
            <w:pPr>
              <w:jc w:val="center"/>
            </w:pPr>
            <w:r>
              <w:t>L</w:t>
            </w:r>
          </w:p>
        </w:tc>
        <w:tc>
          <w:tcPr>
            <w:tcW w:w="1247" w:type="dxa"/>
          </w:tcPr>
          <w:p w:rsidR="00DA13E7" w:rsidRPr="005E4FE9" w:rsidRDefault="00DA13E7" w:rsidP="005031D1">
            <w:pPr>
              <w:jc w:val="center"/>
            </w:pPr>
            <w:r w:rsidRPr="005E4FE9">
              <w:t>Limbic</w:t>
            </w:r>
          </w:p>
        </w:tc>
        <w:tc>
          <w:tcPr>
            <w:tcW w:w="3023" w:type="dxa"/>
          </w:tcPr>
          <w:p w:rsidR="00DA13E7" w:rsidRPr="005E4FE9" w:rsidRDefault="00DA13E7" w:rsidP="005031D1">
            <w:pPr>
              <w:jc w:val="center"/>
            </w:pPr>
            <w:r w:rsidRPr="005E4FE9">
              <w:t>Anterior Cingulate</w:t>
            </w:r>
          </w:p>
        </w:tc>
        <w:tc>
          <w:tcPr>
            <w:tcW w:w="3214" w:type="dxa"/>
          </w:tcPr>
          <w:p w:rsidR="00DA13E7" w:rsidRPr="005E4FE9" w:rsidRDefault="00DA13E7" w:rsidP="005031D1">
            <w:pPr>
              <w:jc w:val="center"/>
            </w:pPr>
            <w:r w:rsidRPr="005E4FE9">
              <w:t>25</w:t>
            </w:r>
          </w:p>
        </w:tc>
        <w:tc>
          <w:tcPr>
            <w:tcW w:w="709" w:type="dxa"/>
          </w:tcPr>
          <w:p w:rsidR="00DA13E7" w:rsidRPr="005E4FE9" w:rsidRDefault="00DA13E7" w:rsidP="005031D1">
            <w:pPr>
              <w:jc w:val="center"/>
            </w:pPr>
            <w:r w:rsidRPr="005E4FE9">
              <w:t>12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DA13E7" w:rsidRPr="005E4FE9" w:rsidRDefault="00DA13E7" w:rsidP="005031D1">
            <w:pPr>
              <w:jc w:val="center"/>
            </w:pPr>
            <w:r w:rsidRPr="005E4FE9">
              <w:t>3.69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</w:tcPr>
          <w:p w:rsidR="00DA13E7" w:rsidRPr="005E4FE9" w:rsidRDefault="00DA13E7" w:rsidP="005031D1">
            <w:pPr>
              <w:jc w:val="center"/>
            </w:pPr>
            <w:r w:rsidRPr="005E4FE9">
              <w:lastRenderedPageBreak/>
              <w:t>-18 -40  -2</w:t>
            </w:r>
          </w:p>
        </w:tc>
        <w:tc>
          <w:tcPr>
            <w:tcW w:w="734" w:type="dxa"/>
          </w:tcPr>
          <w:p w:rsidR="00DA13E7" w:rsidRPr="005E4FE9" w:rsidRDefault="00DA13E7" w:rsidP="005031D1">
            <w:pPr>
              <w:jc w:val="center"/>
            </w:pPr>
            <w:r>
              <w:t>L</w:t>
            </w:r>
          </w:p>
        </w:tc>
        <w:tc>
          <w:tcPr>
            <w:tcW w:w="1247" w:type="dxa"/>
          </w:tcPr>
          <w:p w:rsidR="00DA13E7" w:rsidRPr="005E4FE9" w:rsidRDefault="00DA13E7" w:rsidP="005031D1">
            <w:pPr>
              <w:jc w:val="center"/>
            </w:pPr>
            <w:r w:rsidRPr="005E4FE9">
              <w:t>Limbic</w:t>
            </w:r>
          </w:p>
        </w:tc>
        <w:tc>
          <w:tcPr>
            <w:tcW w:w="3023" w:type="dxa"/>
          </w:tcPr>
          <w:p w:rsidR="00DA13E7" w:rsidRPr="005E4FE9" w:rsidRDefault="00DA13E7" w:rsidP="005031D1">
            <w:pPr>
              <w:jc w:val="center"/>
            </w:pPr>
            <w:proofErr w:type="spellStart"/>
            <w:r w:rsidRPr="005E4FE9">
              <w:t>Parahippocampal</w:t>
            </w:r>
            <w:proofErr w:type="spellEnd"/>
            <w:r w:rsidRPr="005E4FE9">
              <w:t xml:space="preserve"> Gyrus</w:t>
            </w:r>
          </w:p>
        </w:tc>
        <w:tc>
          <w:tcPr>
            <w:tcW w:w="3214" w:type="dxa"/>
          </w:tcPr>
          <w:p w:rsidR="00DA13E7" w:rsidRPr="005E4FE9" w:rsidRDefault="00DA13E7" w:rsidP="005031D1">
            <w:pPr>
              <w:jc w:val="center"/>
            </w:pPr>
          </w:p>
        </w:tc>
        <w:tc>
          <w:tcPr>
            <w:tcW w:w="709" w:type="dxa"/>
          </w:tcPr>
          <w:p w:rsidR="00DA13E7" w:rsidRPr="005E4FE9" w:rsidRDefault="00DA13E7" w:rsidP="005031D1">
            <w:pPr>
              <w:jc w:val="center"/>
            </w:pPr>
            <w:r w:rsidRPr="005E4FE9">
              <w:t>11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DA13E7" w:rsidRPr="005E4FE9" w:rsidRDefault="00DA13E7" w:rsidP="005031D1">
            <w:pPr>
              <w:jc w:val="center"/>
            </w:pPr>
            <w:r w:rsidRPr="005E4FE9">
              <w:t>3.57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</w:tcPr>
          <w:p w:rsidR="00DA13E7" w:rsidRPr="005E4FE9" w:rsidRDefault="00DA13E7" w:rsidP="005031D1">
            <w:pPr>
              <w:jc w:val="center"/>
            </w:pPr>
            <w:r w:rsidRPr="005E4FE9">
              <w:t>-12  22  64</w:t>
            </w:r>
          </w:p>
        </w:tc>
        <w:tc>
          <w:tcPr>
            <w:tcW w:w="734" w:type="dxa"/>
          </w:tcPr>
          <w:p w:rsidR="00DA13E7" w:rsidRPr="005E4FE9" w:rsidRDefault="00DA13E7" w:rsidP="005031D1">
            <w:pPr>
              <w:jc w:val="center"/>
            </w:pPr>
            <w:r>
              <w:t>L</w:t>
            </w:r>
          </w:p>
        </w:tc>
        <w:tc>
          <w:tcPr>
            <w:tcW w:w="1247" w:type="dxa"/>
          </w:tcPr>
          <w:p w:rsidR="00DA13E7" w:rsidRPr="005E4FE9" w:rsidRDefault="00DA13E7" w:rsidP="005031D1">
            <w:pPr>
              <w:jc w:val="center"/>
            </w:pPr>
            <w:r w:rsidRPr="005E4FE9">
              <w:t>Frontal</w:t>
            </w:r>
          </w:p>
        </w:tc>
        <w:tc>
          <w:tcPr>
            <w:tcW w:w="3023" w:type="dxa"/>
          </w:tcPr>
          <w:p w:rsidR="00DA13E7" w:rsidRPr="005E4FE9" w:rsidRDefault="00DA13E7" w:rsidP="005031D1">
            <w:pPr>
              <w:jc w:val="center"/>
            </w:pPr>
            <w:r w:rsidRPr="005E4FE9">
              <w:t>Superior Frontal Gyrus</w:t>
            </w:r>
          </w:p>
        </w:tc>
        <w:tc>
          <w:tcPr>
            <w:tcW w:w="3214" w:type="dxa"/>
          </w:tcPr>
          <w:p w:rsidR="00DA13E7" w:rsidRPr="005E4FE9" w:rsidRDefault="00DA13E7" w:rsidP="005031D1">
            <w:pPr>
              <w:jc w:val="center"/>
            </w:pPr>
            <w:r w:rsidRPr="005E4FE9">
              <w:t>6</w:t>
            </w:r>
          </w:p>
        </w:tc>
        <w:tc>
          <w:tcPr>
            <w:tcW w:w="709" w:type="dxa"/>
          </w:tcPr>
          <w:p w:rsidR="00DA13E7" w:rsidRPr="005E4FE9" w:rsidRDefault="00DA13E7" w:rsidP="005031D1">
            <w:pPr>
              <w:jc w:val="center"/>
            </w:pPr>
            <w:r w:rsidRPr="005E4FE9">
              <w:t>13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DA13E7" w:rsidRPr="005E4FE9" w:rsidRDefault="00DA13E7" w:rsidP="005031D1">
            <w:pPr>
              <w:jc w:val="center"/>
            </w:pPr>
            <w:r w:rsidRPr="005E4FE9">
              <w:t>3.71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</w:tcPr>
          <w:p w:rsidR="00DA13E7" w:rsidRPr="005E4FE9" w:rsidRDefault="00DA13E7" w:rsidP="005031D1">
            <w:pPr>
              <w:jc w:val="center"/>
            </w:pPr>
            <w:r w:rsidRPr="005E4FE9">
              <w:t>2 -48 -14</w:t>
            </w:r>
          </w:p>
        </w:tc>
        <w:tc>
          <w:tcPr>
            <w:tcW w:w="734" w:type="dxa"/>
          </w:tcPr>
          <w:p w:rsidR="00DA13E7" w:rsidRPr="005E4FE9" w:rsidRDefault="00DA13E7" w:rsidP="005031D1">
            <w:pPr>
              <w:jc w:val="center"/>
            </w:pPr>
            <w:r>
              <w:t>R, L</w:t>
            </w:r>
          </w:p>
        </w:tc>
        <w:tc>
          <w:tcPr>
            <w:tcW w:w="1247" w:type="dxa"/>
          </w:tcPr>
          <w:p w:rsidR="00DA13E7" w:rsidRPr="005E4FE9" w:rsidRDefault="00DA13E7" w:rsidP="005031D1">
            <w:pPr>
              <w:jc w:val="center"/>
            </w:pPr>
            <w:r w:rsidRPr="005E4FE9">
              <w:t>Cerebellum</w:t>
            </w:r>
          </w:p>
        </w:tc>
        <w:tc>
          <w:tcPr>
            <w:tcW w:w="3023" w:type="dxa"/>
          </w:tcPr>
          <w:p w:rsidR="00DA13E7" w:rsidRPr="005E4FE9" w:rsidRDefault="00DA13E7" w:rsidP="005031D1">
            <w:pPr>
              <w:jc w:val="center"/>
            </w:pPr>
            <w:r w:rsidRPr="005E4FE9">
              <w:t>Anterior</w:t>
            </w:r>
          </w:p>
        </w:tc>
        <w:tc>
          <w:tcPr>
            <w:tcW w:w="3214" w:type="dxa"/>
          </w:tcPr>
          <w:p w:rsidR="00DA13E7" w:rsidRPr="005E4FE9" w:rsidRDefault="00DA13E7" w:rsidP="005031D1">
            <w:pPr>
              <w:jc w:val="center"/>
            </w:pPr>
            <w:proofErr w:type="spellStart"/>
            <w:r w:rsidRPr="005E4FE9">
              <w:t>Culmen</w:t>
            </w:r>
            <w:proofErr w:type="spellEnd"/>
          </w:p>
        </w:tc>
        <w:tc>
          <w:tcPr>
            <w:tcW w:w="709" w:type="dxa"/>
          </w:tcPr>
          <w:p w:rsidR="00DA13E7" w:rsidRPr="005E4FE9" w:rsidRDefault="00DA13E7" w:rsidP="005031D1">
            <w:pPr>
              <w:jc w:val="center"/>
            </w:pPr>
            <w:r w:rsidRPr="005E4FE9">
              <w:t>11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DA13E7" w:rsidRDefault="00DA13E7" w:rsidP="005031D1">
            <w:pPr>
              <w:jc w:val="center"/>
            </w:pPr>
            <w:r w:rsidRPr="005E4FE9">
              <w:t>3.66</w:t>
            </w:r>
          </w:p>
        </w:tc>
      </w:tr>
      <w:tr w:rsidR="00DA13E7" w:rsidTr="005031D1">
        <w:tc>
          <w:tcPr>
            <w:tcW w:w="12148" w:type="dxa"/>
            <w:gridSpan w:val="7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DA13E7" w:rsidRPr="00EC599B" w:rsidRDefault="00DA13E7" w:rsidP="005031D1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High &gt; Low, Control &gt; SZ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</w:tcPr>
          <w:p w:rsidR="00DA13E7" w:rsidRPr="006A6141" w:rsidRDefault="00DA13E7" w:rsidP="005031D1">
            <w:pPr>
              <w:jc w:val="center"/>
            </w:pPr>
            <w:r w:rsidRPr="006A6141">
              <w:t>-40 -52  40</w:t>
            </w:r>
          </w:p>
        </w:tc>
        <w:tc>
          <w:tcPr>
            <w:tcW w:w="734" w:type="dxa"/>
          </w:tcPr>
          <w:p w:rsidR="00DA13E7" w:rsidRPr="006A6141" w:rsidRDefault="00DA13E7" w:rsidP="005031D1">
            <w:pPr>
              <w:jc w:val="center"/>
            </w:pPr>
            <w:r>
              <w:t>L</w:t>
            </w:r>
          </w:p>
        </w:tc>
        <w:tc>
          <w:tcPr>
            <w:tcW w:w="1247" w:type="dxa"/>
          </w:tcPr>
          <w:p w:rsidR="00DA13E7" w:rsidRPr="006A6141" w:rsidRDefault="00DA13E7" w:rsidP="005031D1">
            <w:pPr>
              <w:jc w:val="center"/>
            </w:pPr>
            <w:r w:rsidRPr="006A6141">
              <w:t>Parietal</w:t>
            </w:r>
          </w:p>
        </w:tc>
        <w:tc>
          <w:tcPr>
            <w:tcW w:w="3023" w:type="dxa"/>
          </w:tcPr>
          <w:p w:rsidR="00DA13E7" w:rsidRPr="006A6141" w:rsidRDefault="00DA13E7" w:rsidP="005031D1">
            <w:pPr>
              <w:jc w:val="center"/>
            </w:pPr>
            <w:r w:rsidRPr="006A6141">
              <w:t>Inferior Parietal Lobule</w:t>
            </w:r>
          </w:p>
        </w:tc>
        <w:tc>
          <w:tcPr>
            <w:tcW w:w="3214" w:type="dxa"/>
          </w:tcPr>
          <w:p w:rsidR="00DA13E7" w:rsidRPr="006A6141" w:rsidRDefault="00DA13E7" w:rsidP="005031D1">
            <w:pPr>
              <w:jc w:val="center"/>
            </w:pPr>
            <w:r w:rsidRPr="006A6141">
              <w:t>40</w:t>
            </w:r>
          </w:p>
        </w:tc>
        <w:tc>
          <w:tcPr>
            <w:tcW w:w="709" w:type="dxa"/>
          </w:tcPr>
          <w:p w:rsidR="00DA13E7" w:rsidRPr="006A6141" w:rsidRDefault="00DA13E7" w:rsidP="005031D1">
            <w:pPr>
              <w:jc w:val="center"/>
            </w:pPr>
            <w:r w:rsidRPr="006A6141">
              <w:t>39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DA13E7" w:rsidRPr="006A6141" w:rsidRDefault="00DA13E7" w:rsidP="005031D1">
            <w:pPr>
              <w:jc w:val="center"/>
            </w:pPr>
            <w:r w:rsidRPr="006A6141">
              <w:t>4.28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</w:tcPr>
          <w:p w:rsidR="00DA13E7" w:rsidRPr="006A6141" w:rsidRDefault="00DA13E7" w:rsidP="005031D1">
            <w:pPr>
              <w:jc w:val="center"/>
            </w:pPr>
            <w:r w:rsidRPr="006A6141">
              <w:t>-56 -42  42</w:t>
            </w:r>
          </w:p>
        </w:tc>
        <w:tc>
          <w:tcPr>
            <w:tcW w:w="734" w:type="dxa"/>
          </w:tcPr>
          <w:p w:rsidR="00DA13E7" w:rsidRPr="006A6141" w:rsidRDefault="00DA13E7" w:rsidP="005031D1">
            <w:pPr>
              <w:jc w:val="center"/>
            </w:pPr>
            <w:r>
              <w:t>L</w:t>
            </w:r>
          </w:p>
        </w:tc>
        <w:tc>
          <w:tcPr>
            <w:tcW w:w="1247" w:type="dxa"/>
          </w:tcPr>
          <w:p w:rsidR="00DA13E7" w:rsidRPr="006A6141" w:rsidRDefault="00DA13E7" w:rsidP="005031D1">
            <w:pPr>
              <w:jc w:val="center"/>
            </w:pPr>
            <w:r w:rsidRPr="006A6141">
              <w:t>Parietal</w:t>
            </w:r>
          </w:p>
        </w:tc>
        <w:tc>
          <w:tcPr>
            <w:tcW w:w="3023" w:type="dxa"/>
          </w:tcPr>
          <w:p w:rsidR="00DA13E7" w:rsidRPr="006A6141" w:rsidRDefault="00DA13E7" w:rsidP="005031D1">
            <w:pPr>
              <w:jc w:val="center"/>
            </w:pPr>
            <w:r w:rsidRPr="006A6141">
              <w:t>Inferior Parietal Lobule</w:t>
            </w:r>
          </w:p>
        </w:tc>
        <w:tc>
          <w:tcPr>
            <w:tcW w:w="3214" w:type="dxa"/>
          </w:tcPr>
          <w:p w:rsidR="00DA13E7" w:rsidRPr="006A6141" w:rsidRDefault="00DA13E7" w:rsidP="005031D1">
            <w:pPr>
              <w:jc w:val="center"/>
            </w:pPr>
            <w:r w:rsidRPr="006A6141">
              <w:t>40</w:t>
            </w:r>
          </w:p>
        </w:tc>
        <w:tc>
          <w:tcPr>
            <w:tcW w:w="709" w:type="dxa"/>
          </w:tcPr>
          <w:p w:rsidR="00DA13E7" w:rsidRPr="006A6141" w:rsidRDefault="00DA13E7" w:rsidP="005031D1">
            <w:pPr>
              <w:jc w:val="center"/>
            </w:pPr>
            <w:r w:rsidRPr="006A6141">
              <w:t>15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DA13E7" w:rsidRDefault="00DA13E7" w:rsidP="005031D1">
            <w:pPr>
              <w:jc w:val="center"/>
            </w:pPr>
            <w:r w:rsidRPr="006A6141">
              <w:t>3.86</w:t>
            </w:r>
          </w:p>
        </w:tc>
      </w:tr>
      <w:tr w:rsidR="00DA13E7" w:rsidTr="005031D1">
        <w:tc>
          <w:tcPr>
            <w:tcW w:w="12148" w:type="dxa"/>
            <w:gridSpan w:val="7"/>
            <w:tcBorders>
              <w:left w:val="single" w:sz="12" w:space="0" w:color="auto"/>
              <w:right w:val="single" w:sz="12" w:space="0" w:color="auto"/>
            </w:tcBorders>
          </w:tcPr>
          <w:p w:rsidR="00DA13E7" w:rsidRPr="009562D4" w:rsidRDefault="00DA13E7" w:rsidP="005031D1">
            <w:pPr>
              <w:rPr>
                <w:i/>
              </w:rPr>
            </w:pPr>
            <w:r w:rsidRPr="009562D4">
              <w:rPr>
                <w:i/>
              </w:rPr>
              <w:t>High &gt; Low, MDD &gt; HC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</w:tcPr>
          <w:p w:rsidR="00DA13E7" w:rsidRPr="00C55B14" w:rsidRDefault="00DA13E7" w:rsidP="005031D1">
            <w:pPr>
              <w:jc w:val="center"/>
            </w:pPr>
            <w:r>
              <w:t>None</w:t>
            </w:r>
          </w:p>
        </w:tc>
        <w:tc>
          <w:tcPr>
            <w:tcW w:w="734" w:type="dxa"/>
          </w:tcPr>
          <w:p w:rsidR="00DA13E7" w:rsidRPr="00C55B14" w:rsidRDefault="00DA13E7" w:rsidP="005031D1">
            <w:pPr>
              <w:jc w:val="center"/>
            </w:pPr>
          </w:p>
        </w:tc>
        <w:tc>
          <w:tcPr>
            <w:tcW w:w="1247" w:type="dxa"/>
          </w:tcPr>
          <w:p w:rsidR="00DA13E7" w:rsidRPr="00C55B14" w:rsidRDefault="00DA13E7" w:rsidP="005031D1">
            <w:pPr>
              <w:jc w:val="center"/>
            </w:pPr>
          </w:p>
        </w:tc>
        <w:tc>
          <w:tcPr>
            <w:tcW w:w="3023" w:type="dxa"/>
          </w:tcPr>
          <w:p w:rsidR="00DA13E7" w:rsidRPr="00C55B14" w:rsidRDefault="00DA13E7" w:rsidP="005031D1">
            <w:pPr>
              <w:jc w:val="center"/>
            </w:pPr>
          </w:p>
        </w:tc>
        <w:tc>
          <w:tcPr>
            <w:tcW w:w="3214" w:type="dxa"/>
          </w:tcPr>
          <w:p w:rsidR="00DA13E7" w:rsidRPr="00C55B14" w:rsidRDefault="00DA13E7" w:rsidP="005031D1">
            <w:pPr>
              <w:jc w:val="center"/>
            </w:pPr>
          </w:p>
        </w:tc>
        <w:tc>
          <w:tcPr>
            <w:tcW w:w="709" w:type="dxa"/>
          </w:tcPr>
          <w:p w:rsidR="00DA13E7" w:rsidRPr="00C55B14" w:rsidRDefault="00DA13E7" w:rsidP="005031D1">
            <w:pPr>
              <w:jc w:val="center"/>
            </w:pP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DA13E7" w:rsidRPr="00C55B14" w:rsidRDefault="00DA13E7" w:rsidP="005031D1">
            <w:pPr>
              <w:jc w:val="center"/>
            </w:pPr>
          </w:p>
        </w:tc>
      </w:tr>
      <w:tr w:rsidR="00DA13E7" w:rsidTr="005031D1">
        <w:tc>
          <w:tcPr>
            <w:tcW w:w="12148" w:type="dxa"/>
            <w:gridSpan w:val="7"/>
            <w:tcBorders>
              <w:left w:val="single" w:sz="12" w:space="0" w:color="auto"/>
              <w:right w:val="single" w:sz="12" w:space="0" w:color="auto"/>
            </w:tcBorders>
          </w:tcPr>
          <w:p w:rsidR="00DA13E7" w:rsidRPr="009562D4" w:rsidRDefault="00DA13E7" w:rsidP="005031D1">
            <w:pPr>
              <w:rPr>
                <w:i/>
              </w:rPr>
            </w:pPr>
            <w:r w:rsidRPr="009562D4">
              <w:rPr>
                <w:i/>
              </w:rPr>
              <w:t>High &gt; Low, Control &gt; MDD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</w:tcPr>
          <w:p w:rsidR="00DA13E7" w:rsidRPr="0066592C" w:rsidRDefault="00DA13E7" w:rsidP="005031D1">
            <w:pPr>
              <w:jc w:val="center"/>
            </w:pPr>
            <w:r w:rsidRPr="0066592C">
              <w:t>8   8  50</w:t>
            </w:r>
          </w:p>
        </w:tc>
        <w:tc>
          <w:tcPr>
            <w:tcW w:w="734" w:type="dxa"/>
          </w:tcPr>
          <w:p w:rsidR="00DA13E7" w:rsidRPr="0066592C" w:rsidRDefault="00DA13E7" w:rsidP="005031D1">
            <w:pPr>
              <w:jc w:val="center"/>
            </w:pPr>
            <w:r>
              <w:t>R</w:t>
            </w:r>
          </w:p>
        </w:tc>
        <w:tc>
          <w:tcPr>
            <w:tcW w:w="1247" w:type="dxa"/>
          </w:tcPr>
          <w:p w:rsidR="00DA13E7" w:rsidRPr="0066592C" w:rsidRDefault="00DA13E7" w:rsidP="005031D1">
            <w:pPr>
              <w:jc w:val="center"/>
            </w:pPr>
            <w:r w:rsidRPr="0066592C">
              <w:t>Frontal</w:t>
            </w:r>
          </w:p>
        </w:tc>
        <w:tc>
          <w:tcPr>
            <w:tcW w:w="3023" w:type="dxa"/>
          </w:tcPr>
          <w:p w:rsidR="00DA13E7" w:rsidRPr="0066592C" w:rsidRDefault="00DA13E7" w:rsidP="005031D1">
            <w:pPr>
              <w:jc w:val="center"/>
            </w:pPr>
            <w:r w:rsidRPr="0066592C">
              <w:t>Medial Frontal Gyrus</w:t>
            </w:r>
          </w:p>
        </w:tc>
        <w:tc>
          <w:tcPr>
            <w:tcW w:w="3214" w:type="dxa"/>
          </w:tcPr>
          <w:p w:rsidR="00DA13E7" w:rsidRPr="0066592C" w:rsidRDefault="00DA13E7" w:rsidP="005031D1">
            <w:pPr>
              <w:jc w:val="center"/>
            </w:pPr>
            <w:r w:rsidRPr="0066592C">
              <w:t>6</w:t>
            </w:r>
          </w:p>
        </w:tc>
        <w:tc>
          <w:tcPr>
            <w:tcW w:w="709" w:type="dxa"/>
          </w:tcPr>
          <w:p w:rsidR="00DA13E7" w:rsidRPr="0066592C" w:rsidRDefault="00DA13E7" w:rsidP="005031D1">
            <w:pPr>
              <w:jc w:val="center"/>
            </w:pPr>
            <w:r w:rsidRPr="0066592C">
              <w:t>17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DA13E7" w:rsidRPr="0066592C" w:rsidRDefault="00DA13E7" w:rsidP="005031D1">
            <w:pPr>
              <w:jc w:val="center"/>
            </w:pPr>
            <w:r w:rsidRPr="0066592C">
              <w:t>3.89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</w:tcPr>
          <w:p w:rsidR="00DA13E7" w:rsidRPr="0066592C" w:rsidRDefault="00DA13E7" w:rsidP="005031D1">
            <w:pPr>
              <w:jc w:val="center"/>
            </w:pPr>
            <w:r w:rsidRPr="0066592C">
              <w:t>46  28  -4</w:t>
            </w:r>
          </w:p>
        </w:tc>
        <w:tc>
          <w:tcPr>
            <w:tcW w:w="734" w:type="dxa"/>
          </w:tcPr>
          <w:p w:rsidR="00DA13E7" w:rsidRPr="0066592C" w:rsidRDefault="00DA13E7" w:rsidP="005031D1">
            <w:pPr>
              <w:jc w:val="center"/>
            </w:pPr>
            <w:r>
              <w:t>R</w:t>
            </w:r>
          </w:p>
        </w:tc>
        <w:tc>
          <w:tcPr>
            <w:tcW w:w="1247" w:type="dxa"/>
          </w:tcPr>
          <w:p w:rsidR="00DA13E7" w:rsidRPr="0066592C" w:rsidRDefault="00DA13E7" w:rsidP="005031D1">
            <w:pPr>
              <w:jc w:val="center"/>
            </w:pPr>
            <w:r w:rsidRPr="0066592C">
              <w:t>Frontal</w:t>
            </w:r>
          </w:p>
        </w:tc>
        <w:tc>
          <w:tcPr>
            <w:tcW w:w="3023" w:type="dxa"/>
          </w:tcPr>
          <w:p w:rsidR="00DA13E7" w:rsidRPr="0066592C" w:rsidRDefault="00DA13E7" w:rsidP="005031D1">
            <w:pPr>
              <w:jc w:val="center"/>
            </w:pPr>
            <w:r w:rsidRPr="0066592C">
              <w:t>Inferior Frontal Gyrus</w:t>
            </w:r>
          </w:p>
        </w:tc>
        <w:tc>
          <w:tcPr>
            <w:tcW w:w="3214" w:type="dxa"/>
          </w:tcPr>
          <w:p w:rsidR="00DA13E7" w:rsidRPr="0066592C" w:rsidRDefault="00DA13E7" w:rsidP="005031D1">
            <w:pPr>
              <w:jc w:val="center"/>
            </w:pPr>
            <w:r w:rsidRPr="0066592C">
              <w:t>47</w:t>
            </w:r>
          </w:p>
        </w:tc>
        <w:tc>
          <w:tcPr>
            <w:tcW w:w="709" w:type="dxa"/>
          </w:tcPr>
          <w:p w:rsidR="00DA13E7" w:rsidRPr="0066592C" w:rsidRDefault="00DA13E7" w:rsidP="005031D1">
            <w:pPr>
              <w:jc w:val="center"/>
            </w:pPr>
            <w:r w:rsidRPr="0066592C">
              <w:t>10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DA13E7" w:rsidRPr="0066592C" w:rsidRDefault="00DA13E7" w:rsidP="005031D1">
            <w:pPr>
              <w:jc w:val="center"/>
            </w:pPr>
            <w:r w:rsidRPr="0066592C">
              <w:t>3.71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</w:tcPr>
          <w:p w:rsidR="00DA13E7" w:rsidRPr="0066592C" w:rsidRDefault="00DA13E7" w:rsidP="005031D1">
            <w:pPr>
              <w:jc w:val="center"/>
            </w:pPr>
            <w:r w:rsidRPr="0066592C">
              <w:t>-50 -46  20</w:t>
            </w:r>
          </w:p>
        </w:tc>
        <w:tc>
          <w:tcPr>
            <w:tcW w:w="734" w:type="dxa"/>
          </w:tcPr>
          <w:p w:rsidR="00DA13E7" w:rsidRPr="0066592C" w:rsidRDefault="00DA13E7" w:rsidP="005031D1">
            <w:pPr>
              <w:jc w:val="center"/>
            </w:pPr>
            <w:r>
              <w:t>L</w:t>
            </w:r>
          </w:p>
        </w:tc>
        <w:tc>
          <w:tcPr>
            <w:tcW w:w="1247" w:type="dxa"/>
          </w:tcPr>
          <w:p w:rsidR="00DA13E7" w:rsidRPr="0066592C" w:rsidRDefault="00DA13E7" w:rsidP="005031D1">
            <w:pPr>
              <w:jc w:val="center"/>
            </w:pPr>
            <w:r w:rsidRPr="0066592C">
              <w:t>Temporal</w:t>
            </w:r>
          </w:p>
        </w:tc>
        <w:tc>
          <w:tcPr>
            <w:tcW w:w="3023" w:type="dxa"/>
          </w:tcPr>
          <w:p w:rsidR="00DA13E7" w:rsidRPr="0066592C" w:rsidRDefault="00DA13E7" w:rsidP="005031D1">
            <w:pPr>
              <w:jc w:val="center"/>
            </w:pPr>
            <w:proofErr w:type="spellStart"/>
            <w:r w:rsidRPr="0066592C">
              <w:t>Supramarginal</w:t>
            </w:r>
            <w:proofErr w:type="spellEnd"/>
            <w:r w:rsidRPr="0066592C">
              <w:t xml:space="preserve"> Gyrus</w:t>
            </w:r>
          </w:p>
        </w:tc>
        <w:tc>
          <w:tcPr>
            <w:tcW w:w="3214" w:type="dxa"/>
          </w:tcPr>
          <w:p w:rsidR="00DA13E7" w:rsidRPr="0066592C" w:rsidRDefault="00DA13E7" w:rsidP="005031D1">
            <w:pPr>
              <w:jc w:val="center"/>
            </w:pPr>
            <w:r w:rsidRPr="0066592C">
              <w:t>40</w:t>
            </w:r>
          </w:p>
        </w:tc>
        <w:tc>
          <w:tcPr>
            <w:tcW w:w="709" w:type="dxa"/>
          </w:tcPr>
          <w:p w:rsidR="00DA13E7" w:rsidRPr="0066592C" w:rsidRDefault="00DA13E7" w:rsidP="005031D1">
            <w:pPr>
              <w:jc w:val="center"/>
            </w:pPr>
            <w:r w:rsidRPr="0066592C">
              <w:t>12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DA13E7" w:rsidRDefault="00DA13E7" w:rsidP="005031D1">
            <w:pPr>
              <w:jc w:val="center"/>
            </w:pPr>
            <w:r w:rsidRPr="0066592C">
              <w:t>3.77</w:t>
            </w:r>
          </w:p>
        </w:tc>
      </w:tr>
      <w:tr w:rsidR="00DA13E7" w:rsidTr="005031D1">
        <w:tc>
          <w:tcPr>
            <w:tcW w:w="12148" w:type="dxa"/>
            <w:gridSpan w:val="7"/>
            <w:tcBorders>
              <w:left w:val="single" w:sz="12" w:space="0" w:color="auto"/>
              <w:right w:val="single" w:sz="12" w:space="0" w:color="auto"/>
            </w:tcBorders>
          </w:tcPr>
          <w:p w:rsidR="00DA13E7" w:rsidRPr="009562D4" w:rsidRDefault="00DA13E7" w:rsidP="005031D1">
            <w:pPr>
              <w:rPr>
                <w:i/>
              </w:rPr>
            </w:pPr>
            <w:r w:rsidRPr="009562D4">
              <w:rPr>
                <w:i/>
              </w:rPr>
              <w:t>High &gt; Low, SZ &gt; MDD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</w:tcPr>
          <w:p w:rsidR="00DA13E7" w:rsidRPr="00284485" w:rsidRDefault="00DA13E7" w:rsidP="005031D1">
            <w:pPr>
              <w:jc w:val="center"/>
            </w:pPr>
            <w:r w:rsidRPr="00284485">
              <w:t>8  10  50</w:t>
            </w:r>
          </w:p>
        </w:tc>
        <w:tc>
          <w:tcPr>
            <w:tcW w:w="734" w:type="dxa"/>
          </w:tcPr>
          <w:p w:rsidR="00DA13E7" w:rsidRPr="00284485" w:rsidRDefault="00DA13E7" w:rsidP="005031D1">
            <w:pPr>
              <w:jc w:val="center"/>
            </w:pPr>
            <w:r>
              <w:t>R</w:t>
            </w:r>
          </w:p>
        </w:tc>
        <w:tc>
          <w:tcPr>
            <w:tcW w:w="1247" w:type="dxa"/>
          </w:tcPr>
          <w:p w:rsidR="00DA13E7" w:rsidRPr="00284485" w:rsidRDefault="00DA13E7" w:rsidP="005031D1">
            <w:pPr>
              <w:jc w:val="center"/>
            </w:pPr>
            <w:r w:rsidRPr="00284485">
              <w:t>Frontal</w:t>
            </w:r>
          </w:p>
        </w:tc>
        <w:tc>
          <w:tcPr>
            <w:tcW w:w="3023" w:type="dxa"/>
          </w:tcPr>
          <w:p w:rsidR="00DA13E7" w:rsidRPr="00284485" w:rsidRDefault="00DA13E7" w:rsidP="005031D1">
            <w:pPr>
              <w:jc w:val="center"/>
            </w:pPr>
            <w:r w:rsidRPr="00284485">
              <w:t>Medial Frontal Gyrus</w:t>
            </w:r>
          </w:p>
        </w:tc>
        <w:tc>
          <w:tcPr>
            <w:tcW w:w="3214" w:type="dxa"/>
          </w:tcPr>
          <w:p w:rsidR="00DA13E7" w:rsidRPr="00284485" w:rsidRDefault="00DA13E7" w:rsidP="005031D1">
            <w:pPr>
              <w:jc w:val="center"/>
            </w:pPr>
            <w:r w:rsidRPr="00284485">
              <w:t>32</w:t>
            </w:r>
          </w:p>
        </w:tc>
        <w:tc>
          <w:tcPr>
            <w:tcW w:w="709" w:type="dxa"/>
          </w:tcPr>
          <w:p w:rsidR="00DA13E7" w:rsidRPr="00284485" w:rsidRDefault="00DA13E7" w:rsidP="005031D1">
            <w:pPr>
              <w:jc w:val="center"/>
            </w:pPr>
            <w:r w:rsidRPr="00284485">
              <w:t>55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DA13E7" w:rsidRPr="00284485" w:rsidRDefault="00DA13E7" w:rsidP="005031D1">
            <w:pPr>
              <w:jc w:val="center"/>
            </w:pPr>
            <w:r w:rsidRPr="00284485">
              <w:t>3.65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</w:tcPr>
          <w:p w:rsidR="00DA13E7" w:rsidRPr="00284485" w:rsidRDefault="00DA13E7" w:rsidP="005031D1">
            <w:pPr>
              <w:jc w:val="center"/>
            </w:pPr>
            <w:r w:rsidRPr="00284485">
              <w:t>4  10  62</w:t>
            </w:r>
          </w:p>
        </w:tc>
        <w:tc>
          <w:tcPr>
            <w:tcW w:w="734" w:type="dxa"/>
          </w:tcPr>
          <w:p w:rsidR="00DA13E7" w:rsidRPr="00284485" w:rsidRDefault="00DA13E7" w:rsidP="005031D1">
            <w:pPr>
              <w:jc w:val="center"/>
            </w:pPr>
            <w:r>
              <w:t>R</w:t>
            </w:r>
          </w:p>
        </w:tc>
        <w:tc>
          <w:tcPr>
            <w:tcW w:w="1247" w:type="dxa"/>
          </w:tcPr>
          <w:p w:rsidR="00DA13E7" w:rsidRPr="00284485" w:rsidRDefault="00DA13E7" w:rsidP="005031D1">
            <w:pPr>
              <w:jc w:val="center"/>
            </w:pPr>
            <w:r w:rsidRPr="00284485">
              <w:t>Frontal</w:t>
            </w:r>
          </w:p>
        </w:tc>
        <w:tc>
          <w:tcPr>
            <w:tcW w:w="3023" w:type="dxa"/>
          </w:tcPr>
          <w:p w:rsidR="00DA13E7" w:rsidRPr="00284485" w:rsidRDefault="00DA13E7" w:rsidP="005031D1">
            <w:pPr>
              <w:jc w:val="center"/>
            </w:pPr>
            <w:r w:rsidRPr="00284485">
              <w:t>Superior Frontal Gyrus</w:t>
            </w:r>
          </w:p>
        </w:tc>
        <w:tc>
          <w:tcPr>
            <w:tcW w:w="3214" w:type="dxa"/>
          </w:tcPr>
          <w:p w:rsidR="00DA13E7" w:rsidRPr="00284485" w:rsidRDefault="00DA13E7" w:rsidP="005031D1">
            <w:pPr>
              <w:jc w:val="center"/>
            </w:pPr>
            <w:r w:rsidRPr="00284485">
              <w:t>6</w:t>
            </w:r>
          </w:p>
        </w:tc>
        <w:tc>
          <w:tcPr>
            <w:tcW w:w="709" w:type="dxa"/>
          </w:tcPr>
          <w:p w:rsidR="00DA13E7" w:rsidRPr="00284485" w:rsidRDefault="00DA13E7" w:rsidP="005031D1">
            <w:pPr>
              <w:jc w:val="center"/>
            </w:pPr>
            <w:r>
              <w:t>Of 55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DA13E7" w:rsidRPr="00284485" w:rsidRDefault="00DA13E7" w:rsidP="005031D1">
            <w:pPr>
              <w:jc w:val="center"/>
            </w:pPr>
            <w:r w:rsidRPr="00284485">
              <w:t>3.62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</w:tcPr>
          <w:p w:rsidR="00DA13E7" w:rsidRPr="00284485" w:rsidRDefault="00DA13E7" w:rsidP="005031D1">
            <w:pPr>
              <w:jc w:val="center"/>
            </w:pPr>
            <w:r w:rsidRPr="00284485">
              <w:t>56   0  48</w:t>
            </w:r>
          </w:p>
        </w:tc>
        <w:tc>
          <w:tcPr>
            <w:tcW w:w="734" w:type="dxa"/>
          </w:tcPr>
          <w:p w:rsidR="00DA13E7" w:rsidRPr="00284485" w:rsidRDefault="00DA13E7" w:rsidP="005031D1">
            <w:pPr>
              <w:jc w:val="center"/>
            </w:pPr>
            <w:r>
              <w:t>R</w:t>
            </w:r>
          </w:p>
        </w:tc>
        <w:tc>
          <w:tcPr>
            <w:tcW w:w="1247" w:type="dxa"/>
          </w:tcPr>
          <w:p w:rsidR="00DA13E7" w:rsidRPr="00284485" w:rsidRDefault="00DA13E7" w:rsidP="005031D1">
            <w:pPr>
              <w:jc w:val="center"/>
            </w:pPr>
            <w:r w:rsidRPr="00284485">
              <w:t>Frontal</w:t>
            </w:r>
          </w:p>
        </w:tc>
        <w:tc>
          <w:tcPr>
            <w:tcW w:w="3023" w:type="dxa"/>
          </w:tcPr>
          <w:p w:rsidR="00DA13E7" w:rsidRPr="00284485" w:rsidRDefault="00DA13E7" w:rsidP="005031D1">
            <w:pPr>
              <w:jc w:val="center"/>
            </w:pPr>
            <w:r w:rsidRPr="00284485">
              <w:t>Precentral Gyrus</w:t>
            </w:r>
          </w:p>
        </w:tc>
        <w:tc>
          <w:tcPr>
            <w:tcW w:w="3214" w:type="dxa"/>
          </w:tcPr>
          <w:p w:rsidR="00DA13E7" w:rsidRPr="00284485" w:rsidRDefault="00DA13E7" w:rsidP="005031D1">
            <w:pPr>
              <w:jc w:val="center"/>
            </w:pPr>
            <w:r w:rsidRPr="00284485">
              <w:t>6</w:t>
            </w:r>
          </w:p>
        </w:tc>
        <w:tc>
          <w:tcPr>
            <w:tcW w:w="709" w:type="dxa"/>
          </w:tcPr>
          <w:p w:rsidR="00DA13E7" w:rsidRPr="00284485" w:rsidRDefault="00DA13E7" w:rsidP="005031D1">
            <w:pPr>
              <w:jc w:val="center"/>
            </w:pPr>
            <w:r w:rsidRPr="00284485">
              <w:t>28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DA13E7" w:rsidRPr="00284485" w:rsidRDefault="00DA13E7" w:rsidP="005031D1">
            <w:pPr>
              <w:jc w:val="center"/>
            </w:pPr>
            <w:r w:rsidRPr="00284485">
              <w:t>4.34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</w:tcPr>
          <w:p w:rsidR="00DA13E7" w:rsidRPr="00284485" w:rsidRDefault="00DA13E7" w:rsidP="005031D1">
            <w:pPr>
              <w:jc w:val="center"/>
            </w:pPr>
            <w:r w:rsidRPr="00284485">
              <w:t>-8  22  -2</w:t>
            </w:r>
          </w:p>
        </w:tc>
        <w:tc>
          <w:tcPr>
            <w:tcW w:w="734" w:type="dxa"/>
          </w:tcPr>
          <w:p w:rsidR="00DA13E7" w:rsidRPr="00284485" w:rsidRDefault="00DA13E7" w:rsidP="005031D1">
            <w:pPr>
              <w:jc w:val="center"/>
            </w:pPr>
            <w:r>
              <w:t>L</w:t>
            </w:r>
          </w:p>
        </w:tc>
        <w:tc>
          <w:tcPr>
            <w:tcW w:w="1247" w:type="dxa"/>
          </w:tcPr>
          <w:p w:rsidR="00DA13E7" w:rsidRPr="00284485" w:rsidRDefault="00DA13E7" w:rsidP="005031D1">
            <w:pPr>
              <w:jc w:val="center"/>
            </w:pPr>
            <w:r w:rsidRPr="00284485">
              <w:t>Sub-lobar</w:t>
            </w:r>
          </w:p>
        </w:tc>
        <w:tc>
          <w:tcPr>
            <w:tcW w:w="3023" w:type="dxa"/>
          </w:tcPr>
          <w:p w:rsidR="00DA13E7" w:rsidRPr="00284485" w:rsidRDefault="00DA13E7" w:rsidP="005031D1">
            <w:pPr>
              <w:jc w:val="center"/>
            </w:pPr>
            <w:r w:rsidRPr="00284485">
              <w:t>Caudate</w:t>
            </w:r>
          </w:p>
        </w:tc>
        <w:tc>
          <w:tcPr>
            <w:tcW w:w="3214" w:type="dxa"/>
          </w:tcPr>
          <w:p w:rsidR="00DA13E7" w:rsidRPr="00284485" w:rsidRDefault="00DA13E7" w:rsidP="005031D1">
            <w:pPr>
              <w:jc w:val="center"/>
            </w:pPr>
            <w:r w:rsidRPr="00284485">
              <w:t>Caudate Head</w:t>
            </w:r>
          </w:p>
        </w:tc>
        <w:tc>
          <w:tcPr>
            <w:tcW w:w="709" w:type="dxa"/>
          </w:tcPr>
          <w:p w:rsidR="00DA13E7" w:rsidRPr="00284485" w:rsidRDefault="00DA13E7" w:rsidP="005031D1">
            <w:pPr>
              <w:jc w:val="center"/>
            </w:pPr>
            <w:r w:rsidRPr="00284485">
              <w:t>19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DA13E7" w:rsidRDefault="00DA13E7" w:rsidP="005031D1">
            <w:pPr>
              <w:jc w:val="center"/>
            </w:pPr>
            <w:r w:rsidRPr="00284485">
              <w:t>3.74</w:t>
            </w:r>
          </w:p>
        </w:tc>
      </w:tr>
      <w:tr w:rsidR="00DA13E7" w:rsidTr="005031D1">
        <w:tc>
          <w:tcPr>
            <w:tcW w:w="12148" w:type="dxa"/>
            <w:gridSpan w:val="7"/>
            <w:tcBorders>
              <w:left w:val="single" w:sz="12" w:space="0" w:color="auto"/>
              <w:right w:val="single" w:sz="12" w:space="0" w:color="auto"/>
            </w:tcBorders>
          </w:tcPr>
          <w:p w:rsidR="00DA13E7" w:rsidRPr="00EC599B" w:rsidRDefault="00DA13E7" w:rsidP="005031D1">
            <w:pPr>
              <w:jc w:val="both"/>
              <w:rPr>
                <w:i/>
              </w:rPr>
            </w:pPr>
            <w:r>
              <w:rPr>
                <w:i/>
              </w:rPr>
              <w:t>High &gt; Low, MDD &gt; SZ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</w:tcPr>
          <w:p w:rsidR="00DA13E7" w:rsidRPr="00343A10" w:rsidRDefault="00DA13E7" w:rsidP="005031D1">
            <w:pPr>
              <w:jc w:val="center"/>
            </w:pPr>
            <w:r w:rsidRPr="00343A10">
              <w:t>30  38  20</w:t>
            </w:r>
          </w:p>
        </w:tc>
        <w:tc>
          <w:tcPr>
            <w:tcW w:w="734" w:type="dxa"/>
          </w:tcPr>
          <w:p w:rsidR="00DA13E7" w:rsidRPr="00343A10" w:rsidRDefault="00DA13E7" w:rsidP="005031D1">
            <w:pPr>
              <w:jc w:val="center"/>
            </w:pPr>
            <w:r>
              <w:t>R</w:t>
            </w:r>
          </w:p>
        </w:tc>
        <w:tc>
          <w:tcPr>
            <w:tcW w:w="1247" w:type="dxa"/>
          </w:tcPr>
          <w:p w:rsidR="00DA13E7" w:rsidRPr="00343A10" w:rsidRDefault="00DA13E7" w:rsidP="005031D1">
            <w:pPr>
              <w:jc w:val="center"/>
            </w:pPr>
            <w:r w:rsidRPr="00343A10">
              <w:t>Frontal</w:t>
            </w:r>
          </w:p>
        </w:tc>
        <w:tc>
          <w:tcPr>
            <w:tcW w:w="3023" w:type="dxa"/>
          </w:tcPr>
          <w:p w:rsidR="00DA13E7" w:rsidRPr="00343A10" w:rsidRDefault="00DA13E7" w:rsidP="005031D1">
            <w:pPr>
              <w:jc w:val="center"/>
            </w:pPr>
            <w:r w:rsidRPr="00343A10">
              <w:t>Middle Frontal Gyrus</w:t>
            </w:r>
          </w:p>
        </w:tc>
        <w:tc>
          <w:tcPr>
            <w:tcW w:w="3214" w:type="dxa"/>
          </w:tcPr>
          <w:p w:rsidR="00DA13E7" w:rsidRPr="00343A10" w:rsidRDefault="00DA13E7" w:rsidP="005031D1">
            <w:pPr>
              <w:jc w:val="center"/>
            </w:pPr>
            <w:r w:rsidRPr="00343A10">
              <w:t>10</w:t>
            </w:r>
          </w:p>
        </w:tc>
        <w:tc>
          <w:tcPr>
            <w:tcW w:w="709" w:type="dxa"/>
          </w:tcPr>
          <w:p w:rsidR="00DA13E7" w:rsidRPr="00343A10" w:rsidRDefault="00DA13E7" w:rsidP="005031D1">
            <w:pPr>
              <w:jc w:val="center"/>
            </w:pPr>
            <w:r w:rsidRPr="00343A10">
              <w:t>17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DA13E7" w:rsidRPr="00343A10" w:rsidRDefault="00DA13E7" w:rsidP="005031D1">
            <w:pPr>
              <w:jc w:val="center"/>
            </w:pPr>
            <w:r w:rsidRPr="00343A10">
              <w:t>4.08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</w:tcPr>
          <w:p w:rsidR="00DA13E7" w:rsidRPr="00343A10" w:rsidRDefault="00DA13E7" w:rsidP="005031D1">
            <w:pPr>
              <w:jc w:val="center"/>
            </w:pPr>
            <w:r w:rsidRPr="00343A10">
              <w:t>36  52   8</w:t>
            </w:r>
          </w:p>
        </w:tc>
        <w:tc>
          <w:tcPr>
            <w:tcW w:w="734" w:type="dxa"/>
          </w:tcPr>
          <w:p w:rsidR="00DA13E7" w:rsidRPr="00343A10" w:rsidRDefault="00DA13E7" w:rsidP="005031D1">
            <w:pPr>
              <w:jc w:val="center"/>
            </w:pPr>
            <w:r>
              <w:t>R</w:t>
            </w:r>
          </w:p>
        </w:tc>
        <w:tc>
          <w:tcPr>
            <w:tcW w:w="1247" w:type="dxa"/>
          </w:tcPr>
          <w:p w:rsidR="00DA13E7" w:rsidRPr="00343A10" w:rsidRDefault="00DA13E7" w:rsidP="005031D1">
            <w:pPr>
              <w:jc w:val="center"/>
            </w:pPr>
            <w:r w:rsidRPr="00343A10">
              <w:t>Frontal</w:t>
            </w:r>
          </w:p>
        </w:tc>
        <w:tc>
          <w:tcPr>
            <w:tcW w:w="3023" w:type="dxa"/>
          </w:tcPr>
          <w:p w:rsidR="00DA13E7" w:rsidRPr="00343A10" w:rsidRDefault="00DA13E7" w:rsidP="005031D1">
            <w:pPr>
              <w:jc w:val="center"/>
            </w:pPr>
            <w:r w:rsidRPr="00343A10">
              <w:t>Middle Frontal Gyrus</w:t>
            </w:r>
          </w:p>
        </w:tc>
        <w:tc>
          <w:tcPr>
            <w:tcW w:w="3214" w:type="dxa"/>
          </w:tcPr>
          <w:p w:rsidR="00DA13E7" w:rsidRPr="00343A10" w:rsidRDefault="00DA13E7" w:rsidP="005031D1">
            <w:pPr>
              <w:jc w:val="center"/>
            </w:pPr>
            <w:r w:rsidRPr="00343A10">
              <w:t>10</w:t>
            </w:r>
          </w:p>
        </w:tc>
        <w:tc>
          <w:tcPr>
            <w:tcW w:w="709" w:type="dxa"/>
          </w:tcPr>
          <w:p w:rsidR="00DA13E7" w:rsidRPr="00343A10" w:rsidRDefault="00DA13E7" w:rsidP="005031D1">
            <w:pPr>
              <w:jc w:val="center"/>
            </w:pPr>
            <w:r w:rsidRPr="00343A10">
              <w:t>10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DA13E7" w:rsidRPr="00343A10" w:rsidRDefault="00DA13E7" w:rsidP="005031D1">
            <w:pPr>
              <w:jc w:val="center"/>
            </w:pPr>
            <w:r w:rsidRPr="00343A10">
              <w:t>3.50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</w:tcPr>
          <w:p w:rsidR="00DA13E7" w:rsidRPr="00343A10" w:rsidRDefault="00DA13E7" w:rsidP="005031D1">
            <w:pPr>
              <w:jc w:val="center"/>
            </w:pPr>
            <w:r w:rsidRPr="00343A10">
              <w:t>-38 -54  40</w:t>
            </w:r>
          </w:p>
        </w:tc>
        <w:tc>
          <w:tcPr>
            <w:tcW w:w="734" w:type="dxa"/>
          </w:tcPr>
          <w:p w:rsidR="00DA13E7" w:rsidRPr="00343A10" w:rsidRDefault="00DA13E7" w:rsidP="005031D1">
            <w:pPr>
              <w:jc w:val="center"/>
            </w:pPr>
            <w:r>
              <w:t>L</w:t>
            </w:r>
          </w:p>
        </w:tc>
        <w:tc>
          <w:tcPr>
            <w:tcW w:w="1247" w:type="dxa"/>
          </w:tcPr>
          <w:p w:rsidR="00DA13E7" w:rsidRPr="00343A10" w:rsidRDefault="00DA13E7" w:rsidP="005031D1">
            <w:pPr>
              <w:jc w:val="center"/>
            </w:pPr>
            <w:r w:rsidRPr="00343A10">
              <w:t>Parietal</w:t>
            </w:r>
          </w:p>
        </w:tc>
        <w:tc>
          <w:tcPr>
            <w:tcW w:w="3023" w:type="dxa"/>
          </w:tcPr>
          <w:p w:rsidR="00DA13E7" w:rsidRPr="00343A10" w:rsidRDefault="00DA13E7" w:rsidP="005031D1">
            <w:pPr>
              <w:jc w:val="center"/>
            </w:pPr>
            <w:r w:rsidRPr="00343A10">
              <w:t>Inferior Parietal Lobule</w:t>
            </w:r>
          </w:p>
        </w:tc>
        <w:tc>
          <w:tcPr>
            <w:tcW w:w="3214" w:type="dxa"/>
          </w:tcPr>
          <w:p w:rsidR="00DA13E7" w:rsidRPr="00343A10" w:rsidRDefault="00DA13E7" w:rsidP="005031D1">
            <w:pPr>
              <w:jc w:val="center"/>
            </w:pPr>
            <w:r w:rsidRPr="00343A10">
              <w:t>40, 7</w:t>
            </w:r>
          </w:p>
        </w:tc>
        <w:tc>
          <w:tcPr>
            <w:tcW w:w="709" w:type="dxa"/>
          </w:tcPr>
          <w:p w:rsidR="00DA13E7" w:rsidRPr="00343A10" w:rsidRDefault="00DA13E7" w:rsidP="005031D1">
            <w:pPr>
              <w:jc w:val="center"/>
            </w:pPr>
            <w:r w:rsidRPr="00343A10">
              <w:t>78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DA13E7" w:rsidRPr="00343A10" w:rsidRDefault="00DA13E7" w:rsidP="005031D1">
            <w:pPr>
              <w:jc w:val="center"/>
            </w:pPr>
            <w:r w:rsidRPr="00343A10">
              <w:t>4.07</w:t>
            </w:r>
          </w:p>
        </w:tc>
      </w:tr>
      <w:tr w:rsidR="00DA13E7" w:rsidTr="005031D1">
        <w:tc>
          <w:tcPr>
            <w:tcW w:w="1662" w:type="dxa"/>
            <w:tcBorders>
              <w:left w:val="single" w:sz="12" w:space="0" w:color="auto"/>
            </w:tcBorders>
          </w:tcPr>
          <w:p w:rsidR="00DA13E7" w:rsidRPr="00343A10" w:rsidRDefault="00DA13E7" w:rsidP="005031D1">
            <w:pPr>
              <w:jc w:val="center"/>
            </w:pPr>
            <w:r w:rsidRPr="00343A10">
              <w:t>20 -14  -4</w:t>
            </w:r>
          </w:p>
        </w:tc>
        <w:tc>
          <w:tcPr>
            <w:tcW w:w="734" w:type="dxa"/>
          </w:tcPr>
          <w:p w:rsidR="00DA13E7" w:rsidRPr="00343A10" w:rsidRDefault="00DA13E7" w:rsidP="005031D1">
            <w:pPr>
              <w:jc w:val="center"/>
            </w:pPr>
            <w:r>
              <w:t>R</w:t>
            </w:r>
          </w:p>
        </w:tc>
        <w:tc>
          <w:tcPr>
            <w:tcW w:w="1247" w:type="dxa"/>
          </w:tcPr>
          <w:p w:rsidR="00DA13E7" w:rsidRPr="00343A10" w:rsidRDefault="00DA13E7" w:rsidP="005031D1">
            <w:pPr>
              <w:jc w:val="center"/>
            </w:pPr>
            <w:r w:rsidRPr="00343A10">
              <w:t>Sub-lobar</w:t>
            </w:r>
          </w:p>
        </w:tc>
        <w:tc>
          <w:tcPr>
            <w:tcW w:w="3023" w:type="dxa"/>
          </w:tcPr>
          <w:p w:rsidR="00DA13E7" w:rsidRPr="00343A10" w:rsidRDefault="00DA13E7" w:rsidP="005031D1">
            <w:pPr>
              <w:jc w:val="center"/>
            </w:pPr>
            <w:proofErr w:type="spellStart"/>
            <w:r w:rsidRPr="00343A10">
              <w:t>Lentiform</w:t>
            </w:r>
            <w:proofErr w:type="spellEnd"/>
            <w:r w:rsidRPr="00343A10">
              <w:t xml:space="preserve"> Nucleus</w:t>
            </w:r>
          </w:p>
        </w:tc>
        <w:tc>
          <w:tcPr>
            <w:tcW w:w="3214" w:type="dxa"/>
          </w:tcPr>
          <w:p w:rsidR="00DA13E7" w:rsidRPr="00343A10" w:rsidRDefault="00DA13E7" w:rsidP="005031D1">
            <w:pPr>
              <w:jc w:val="center"/>
            </w:pPr>
            <w:r w:rsidRPr="00343A10">
              <w:t>Medial Globus Pallidus</w:t>
            </w:r>
          </w:p>
        </w:tc>
        <w:tc>
          <w:tcPr>
            <w:tcW w:w="709" w:type="dxa"/>
          </w:tcPr>
          <w:p w:rsidR="00DA13E7" w:rsidRPr="00343A10" w:rsidRDefault="00DA13E7" w:rsidP="005031D1">
            <w:pPr>
              <w:jc w:val="center"/>
            </w:pPr>
            <w:r w:rsidRPr="00343A10">
              <w:t>12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DA13E7" w:rsidRDefault="00DA13E7" w:rsidP="005031D1">
            <w:pPr>
              <w:jc w:val="center"/>
            </w:pPr>
            <w:r w:rsidRPr="00343A10">
              <w:t>3.58</w:t>
            </w:r>
          </w:p>
        </w:tc>
      </w:tr>
      <w:tr w:rsidR="00DA13E7" w:rsidTr="005031D1">
        <w:tc>
          <w:tcPr>
            <w:tcW w:w="12148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13E7" w:rsidRDefault="00DA13E7" w:rsidP="005031D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l entries represent an exhaustive list of clusters with </w:t>
            </w:r>
            <w:r w:rsidRPr="00472575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-values reaching statistical significance with uncorrected </w:t>
            </w:r>
            <w:r w:rsidRPr="00472575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&lt;0.001. Some clusters feature more than one local maximum. Clusters with local maxima part of a previously listed cluster are indicated by the label “Of” prior to the cluster size k.</w:t>
            </w:r>
          </w:p>
          <w:p w:rsidR="00DA13E7" w:rsidRDefault="00DA13E7" w:rsidP="005031D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table contains the cluster details of data represented graphically in Figure 5.</w:t>
            </w:r>
          </w:p>
        </w:tc>
      </w:tr>
    </w:tbl>
    <w:p w:rsidR="00DA13E7" w:rsidRDefault="00DA13E7" w:rsidP="00DA13E7">
      <w:pPr>
        <w:contextualSpacing/>
        <w:rPr>
          <w:sz w:val="16"/>
          <w:szCs w:val="16"/>
        </w:rPr>
      </w:pPr>
    </w:p>
    <w:p w:rsidR="00DA13E7" w:rsidRDefault="00DA13E7" w:rsidP="00DA13E7">
      <w:pPr>
        <w:rPr>
          <w:sz w:val="16"/>
          <w:szCs w:val="16"/>
        </w:rPr>
      </w:pPr>
    </w:p>
    <w:p w:rsidR="00146E25" w:rsidRPr="00DA13E7" w:rsidRDefault="00146E25" w:rsidP="00DA13E7">
      <w:bookmarkStart w:id="0" w:name="_GoBack"/>
      <w:bookmarkEnd w:id="0"/>
    </w:p>
    <w:sectPr w:rsidR="00146E25" w:rsidRPr="00DA13E7" w:rsidSect="00EF1EE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EE1"/>
    <w:rsid w:val="00010CCA"/>
    <w:rsid w:val="0002334C"/>
    <w:rsid w:val="00033716"/>
    <w:rsid w:val="00053ACC"/>
    <w:rsid w:val="00082979"/>
    <w:rsid w:val="0008788E"/>
    <w:rsid w:val="000C5477"/>
    <w:rsid w:val="000E75FE"/>
    <w:rsid w:val="000F03C2"/>
    <w:rsid w:val="00122DE3"/>
    <w:rsid w:val="00146E25"/>
    <w:rsid w:val="0018701F"/>
    <w:rsid w:val="001B261C"/>
    <w:rsid w:val="001D54FB"/>
    <w:rsid w:val="001D6B19"/>
    <w:rsid w:val="001E5E13"/>
    <w:rsid w:val="001E7BA6"/>
    <w:rsid w:val="001F2D46"/>
    <w:rsid w:val="001F6211"/>
    <w:rsid w:val="00202A31"/>
    <w:rsid w:val="00242122"/>
    <w:rsid w:val="0026143E"/>
    <w:rsid w:val="002845AA"/>
    <w:rsid w:val="002870CC"/>
    <w:rsid w:val="00296E6B"/>
    <w:rsid w:val="00297661"/>
    <w:rsid w:val="002C341A"/>
    <w:rsid w:val="0032082A"/>
    <w:rsid w:val="00364700"/>
    <w:rsid w:val="00383DE2"/>
    <w:rsid w:val="003A63F7"/>
    <w:rsid w:val="003B0198"/>
    <w:rsid w:val="003F6468"/>
    <w:rsid w:val="00415E45"/>
    <w:rsid w:val="00432EFB"/>
    <w:rsid w:val="00472575"/>
    <w:rsid w:val="004B788D"/>
    <w:rsid w:val="004D22D9"/>
    <w:rsid w:val="004E76E3"/>
    <w:rsid w:val="004E78C6"/>
    <w:rsid w:val="00500496"/>
    <w:rsid w:val="005132D1"/>
    <w:rsid w:val="0051511C"/>
    <w:rsid w:val="00520C92"/>
    <w:rsid w:val="0055458B"/>
    <w:rsid w:val="00566F6F"/>
    <w:rsid w:val="00567C6D"/>
    <w:rsid w:val="00580B5B"/>
    <w:rsid w:val="00581B5D"/>
    <w:rsid w:val="005B64A6"/>
    <w:rsid w:val="005C0CBE"/>
    <w:rsid w:val="005D0410"/>
    <w:rsid w:val="005F207E"/>
    <w:rsid w:val="005F680F"/>
    <w:rsid w:val="0060416B"/>
    <w:rsid w:val="0065698B"/>
    <w:rsid w:val="006F3CD5"/>
    <w:rsid w:val="006F5C5D"/>
    <w:rsid w:val="00723AC1"/>
    <w:rsid w:val="007275CA"/>
    <w:rsid w:val="0073717E"/>
    <w:rsid w:val="00765E00"/>
    <w:rsid w:val="00772173"/>
    <w:rsid w:val="00774550"/>
    <w:rsid w:val="007833BB"/>
    <w:rsid w:val="007B08EE"/>
    <w:rsid w:val="007C110A"/>
    <w:rsid w:val="007F4D00"/>
    <w:rsid w:val="00801832"/>
    <w:rsid w:val="0081266E"/>
    <w:rsid w:val="00817D91"/>
    <w:rsid w:val="00821010"/>
    <w:rsid w:val="0083502C"/>
    <w:rsid w:val="00835D9E"/>
    <w:rsid w:val="00845791"/>
    <w:rsid w:val="00852015"/>
    <w:rsid w:val="008560BE"/>
    <w:rsid w:val="008811EA"/>
    <w:rsid w:val="008A037D"/>
    <w:rsid w:val="008D73D4"/>
    <w:rsid w:val="008D762C"/>
    <w:rsid w:val="008E0365"/>
    <w:rsid w:val="008F322C"/>
    <w:rsid w:val="00940A0F"/>
    <w:rsid w:val="009562D4"/>
    <w:rsid w:val="009674EA"/>
    <w:rsid w:val="00976999"/>
    <w:rsid w:val="00994AD6"/>
    <w:rsid w:val="009A48D9"/>
    <w:rsid w:val="00A0350D"/>
    <w:rsid w:val="00A05536"/>
    <w:rsid w:val="00A34A19"/>
    <w:rsid w:val="00A424F4"/>
    <w:rsid w:val="00A5257B"/>
    <w:rsid w:val="00A76FD4"/>
    <w:rsid w:val="00A7743D"/>
    <w:rsid w:val="00A8031D"/>
    <w:rsid w:val="00AA124A"/>
    <w:rsid w:val="00AB7D9D"/>
    <w:rsid w:val="00AF180D"/>
    <w:rsid w:val="00B1174F"/>
    <w:rsid w:val="00B31C93"/>
    <w:rsid w:val="00B74A76"/>
    <w:rsid w:val="00B838C1"/>
    <w:rsid w:val="00B92A1B"/>
    <w:rsid w:val="00BA4A6F"/>
    <w:rsid w:val="00C13A60"/>
    <w:rsid w:val="00C13DAF"/>
    <w:rsid w:val="00C14C05"/>
    <w:rsid w:val="00C20DC2"/>
    <w:rsid w:val="00C3040F"/>
    <w:rsid w:val="00C5473C"/>
    <w:rsid w:val="00C66507"/>
    <w:rsid w:val="00C70996"/>
    <w:rsid w:val="00C76400"/>
    <w:rsid w:val="00CB24F4"/>
    <w:rsid w:val="00CB3C9D"/>
    <w:rsid w:val="00CD5730"/>
    <w:rsid w:val="00CF18F7"/>
    <w:rsid w:val="00D039F9"/>
    <w:rsid w:val="00D5582F"/>
    <w:rsid w:val="00D74BBA"/>
    <w:rsid w:val="00D76D1F"/>
    <w:rsid w:val="00D819FC"/>
    <w:rsid w:val="00DA13E7"/>
    <w:rsid w:val="00DB42E2"/>
    <w:rsid w:val="00E34EB6"/>
    <w:rsid w:val="00E41DDB"/>
    <w:rsid w:val="00E52499"/>
    <w:rsid w:val="00E5693E"/>
    <w:rsid w:val="00E76B13"/>
    <w:rsid w:val="00E87F07"/>
    <w:rsid w:val="00EA5753"/>
    <w:rsid w:val="00EB2077"/>
    <w:rsid w:val="00EC599B"/>
    <w:rsid w:val="00ED4CAB"/>
    <w:rsid w:val="00EE3282"/>
    <w:rsid w:val="00EF1EE1"/>
    <w:rsid w:val="00F25511"/>
    <w:rsid w:val="00F32742"/>
    <w:rsid w:val="00F65F22"/>
    <w:rsid w:val="00F6652F"/>
    <w:rsid w:val="00F72634"/>
    <w:rsid w:val="00F77D23"/>
    <w:rsid w:val="00FA2C9C"/>
    <w:rsid w:val="00FB6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8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1E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4D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D0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83DE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A63F7"/>
    <w:rPr>
      <w:color w:val="808080"/>
    </w:rPr>
  </w:style>
  <w:style w:type="paragraph" w:styleId="NormalWeb">
    <w:name w:val="Normal (Web)"/>
    <w:basedOn w:val="Normal"/>
    <w:uiPriority w:val="99"/>
    <w:unhideWhenUsed/>
    <w:rsid w:val="0002334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8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1E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4D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D0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83DE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A63F7"/>
    <w:rPr>
      <w:color w:val="808080"/>
    </w:rPr>
  </w:style>
  <w:style w:type="paragraph" w:styleId="NormalWeb">
    <w:name w:val="Normal (Web)"/>
    <w:basedOn w:val="Normal"/>
    <w:uiPriority w:val="99"/>
    <w:unhideWhenUsed/>
    <w:rsid w:val="0002334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94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Table 2.docx</TitleName>
    <DocumentId xmlns="4b147f5a-7f47-4f0b-a90f-a03fa054b24a">Table 2.docx</DocumentId>
    <StageName xmlns="4b147f5a-7f47-4f0b-a90f-a03fa054b24a">Author's Proof</StageName>
    <DocumentType xmlns="4b147f5a-7f47-4f0b-a90f-a03fa054b24a">Table</DocumentType>
  </documentManagement>
</p:properties>
</file>

<file path=customXml/itemProps1.xml><?xml version="1.0" encoding="utf-8"?>
<ds:datastoreItem xmlns:ds="http://schemas.openxmlformats.org/officeDocument/2006/customXml" ds:itemID="{E5589156-8E23-4949-9C9D-B92C20B420AD}"/>
</file>

<file path=customXml/itemProps2.xml><?xml version="1.0" encoding="utf-8"?>
<ds:datastoreItem xmlns:ds="http://schemas.openxmlformats.org/officeDocument/2006/customXml" ds:itemID="{62D06979-9987-4694-891C-BF05879AE145}"/>
</file>

<file path=customXml/itemProps3.xml><?xml version="1.0" encoding="utf-8"?>
<ds:datastoreItem xmlns:ds="http://schemas.openxmlformats.org/officeDocument/2006/customXml" ds:itemID="{4882AE8D-05BC-4CA2-86FB-98251680659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2657</Characters>
  <Application>Microsoft Office Word</Application>
  <DocSecurity>0</DocSecurity>
  <Lines>3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gie Taylor</dc:creator>
  <cp:lastModifiedBy>Richard W Neufeld</cp:lastModifiedBy>
  <cp:revision>2</cp:revision>
  <cp:lastPrinted>2016-04-21T15:09:00Z</cp:lastPrinted>
  <dcterms:created xsi:type="dcterms:W3CDTF">2016-04-25T20:31:00Z</dcterms:created>
  <dcterms:modified xsi:type="dcterms:W3CDTF">2016-04-25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